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6701" w:type="dxa"/>
        <w:jc w:val="center"/>
        <w:tblLayout w:type="fixed"/>
        <w:tblLook w:val="04A0" w:firstRow="1" w:lastRow="0" w:firstColumn="1" w:lastColumn="0" w:noHBand="0" w:noVBand="1"/>
      </w:tblPr>
      <w:tblGrid>
        <w:gridCol w:w="425"/>
        <w:gridCol w:w="653"/>
        <w:gridCol w:w="842"/>
        <w:gridCol w:w="842"/>
        <w:gridCol w:w="748"/>
        <w:gridCol w:w="984"/>
        <w:gridCol w:w="2436"/>
        <w:gridCol w:w="842"/>
        <w:gridCol w:w="618"/>
        <w:gridCol w:w="618"/>
        <w:gridCol w:w="670"/>
        <w:gridCol w:w="889"/>
        <w:gridCol w:w="807"/>
        <w:gridCol w:w="830"/>
        <w:gridCol w:w="700"/>
        <w:gridCol w:w="1090"/>
        <w:gridCol w:w="795"/>
        <w:gridCol w:w="653"/>
        <w:gridCol w:w="641"/>
        <w:gridCol w:w="618"/>
      </w:tblGrid>
      <w:tr w:rsidR="00D74DC1" w:rsidRPr="001743FB" w14:paraId="2D2E5079" w14:textId="175DB752" w:rsidTr="003F261A">
        <w:trPr>
          <w:trHeight w:val="200"/>
          <w:jc w:val="center"/>
        </w:trPr>
        <w:tc>
          <w:tcPr>
            <w:tcW w:w="16701" w:type="dxa"/>
            <w:gridSpan w:val="20"/>
          </w:tcPr>
          <w:p w14:paraId="014E8BD3" w14:textId="1F456B5A" w:rsidR="00D74DC1" w:rsidRPr="001743FB" w:rsidRDefault="00D74DC1" w:rsidP="00270139">
            <w:pP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Table 1</w:t>
            </w:r>
            <w:r w:rsidR="009E6A1C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A</w:t>
            </w:r>
            <w:r w:rsidR="000273A8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-S</w:t>
            </w: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. Demographic</w:t>
            </w:r>
            <w:r w:rsidR="00E015F4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s and questionnaire data of </w:t>
            </w:r>
            <w:r w:rsidR="000273A8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patients</w:t>
            </w:r>
            <w:r w:rsidR="00B86D89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 with </w:t>
            </w:r>
            <w:r w:rsidR="000273A8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successful FOT</w:t>
            </w:r>
            <w:r w:rsidR="00270139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 </w:t>
            </w:r>
            <w:r w:rsidR="00E015F4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(n=1</w:t>
            </w:r>
            <w:r w:rsidR="00A15973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6</w:t>
            </w: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)</w:t>
            </w:r>
          </w:p>
        </w:tc>
      </w:tr>
      <w:tr w:rsidR="003F261A" w:rsidRPr="001743FB" w14:paraId="4AA90E57" w14:textId="47C123BB" w:rsidTr="003F261A">
        <w:trPr>
          <w:trHeight w:val="927"/>
          <w:jc w:val="center"/>
        </w:trPr>
        <w:tc>
          <w:tcPr>
            <w:tcW w:w="425" w:type="dxa"/>
            <w:noWrap/>
            <w:hideMark/>
          </w:tcPr>
          <w:p w14:paraId="6812A96E" w14:textId="1CB92EE8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ID</w:t>
            </w:r>
          </w:p>
        </w:tc>
        <w:tc>
          <w:tcPr>
            <w:tcW w:w="653" w:type="dxa"/>
          </w:tcPr>
          <w:p w14:paraId="52132193" w14:textId="1CC169F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hAnsiTheme="majorBidi" w:cstheme="majorBidi"/>
                <w:i/>
                <w:iCs/>
                <w:color w:val="000000" w:themeColor="text1"/>
                <w:sz w:val="13"/>
                <w:szCs w:val="13"/>
              </w:rPr>
              <w:t>Gender, Age(y)</w:t>
            </w:r>
          </w:p>
        </w:tc>
        <w:tc>
          <w:tcPr>
            <w:tcW w:w="842" w:type="dxa"/>
          </w:tcPr>
          <w:p w14:paraId="5FA3CDC4" w14:textId="731ABFA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Height in cm, (percentile)</w:t>
            </w:r>
          </w:p>
        </w:tc>
        <w:tc>
          <w:tcPr>
            <w:tcW w:w="842" w:type="dxa"/>
          </w:tcPr>
          <w:p w14:paraId="5D6E221E" w14:textId="59D3FBEA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Weight in Kg, (percentile)</w:t>
            </w:r>
          </w:p>
        </w:tc>
        <w:tc>
          <w:tcPr>
            <w:tcW w:w="748" w:type="dxa"/>
          </w:tcPr>
          <w:p w14:paraId="0BD72869" w14:textId="468343F7" w:rsidR="00D74DC1" w:rsidRPr="004B042D" w:rsidRDefault="00E22EC4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BMI percentile</w:t>
            </w:r>
          </w:p>
        </w:tc>
        <w:tc>
          <w:tcPr>
            <w:tcW w:w="984" w:type="dxa"/>
          </w:tcPr>
          <w:p w14:paraId="607E29BC" w14:textId="3E4C2FEB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</w:p>
          <w:p w14:paraId="6313E91D" w14:textId="7777777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</w:p>
          <w:p w14:paraId="70688104" w14:textId="7777777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Disease</w:t>
            </w:r>
          </w:p>
          <w:p w14:paraId="4A98C5C4" w14:textId="37D7E622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</w:p>
        </w:tc>
        <w:tc>
          <w:tcPr>
            <w:tcW w:w="2436" w:type="dxa"/>
          </w:tcPr>
          <w:p w14:paraId="59D17015" w14:textId="7777777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</w:p>
          <w:p w14:paraId="52C5B6A9" w14:textId="7777777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</w:p>
          <w:p w14:paraId="43147633" w14:textId="7777777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Mutation</w:t>
            </w:r>
          </w:p>
          <w:p w14:paraId="0A0B2587" w14:textId="09D9B4F6" w:rsidR="00520168" w:rsidRPr="004B042D" w:rsidRDefault="00520168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Reference sequence</w:t>
            </w:r>
          </w:p>
        </w:tc>
        <w:tc>
          <w:tcPr>
            <w:tcW w:w="842" w:type="dxa"/>
            <w:vAlign w:val="bottom"/>
          </w:tcPr>
          <w:p w14:paraId="51D12BAB" w14:textId="7777777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Ethnicity</w:t>
            </w:r>
          </w:p>
          <w:p w14:paraId="60852EFD" w14:textId="77777777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</w:p>
          <w:p w14:paraId="0F33FA73" w14:textId="66E09C18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</w:p>
        </w:tc>
        <w:tc>
          <w:tcPr>
            <w:tcW w:w="618" w:type="dxa"/>
            <w:noWrap/>
            <w:hideMark/>
          </w:tcPr>
          <w:p w14:paraId="2EFAD374" w14:textId="7CFE7B2B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History of wheeze ever</w:t>
            </w:r>
          </w:p>
        </w:tc>
        <w:tc>
          <w:tcPr>
            <w:tcW w:w="618" w:type="dxa"/>
            <w:noWrap/>
            <w:hideMark/>
          </w:tcPr>
          <w:p w14:paraId="678ED198" w14:textId="06A1FBA4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Age wheeze started (y)</w:t>
            </w:r>
          </w:p>
        </w:tc>
        <w:tc>
          <w:tcPr>
            <w:tcW w:w="670" w:type="dxa"/>
            <w:noWrap/>
            <w:hideMark/>
          </w:tcPr>
          <w:p w14:paraId="6D0BA6DB" w14:textId="1DBFAF0E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History of wheeze in the last year</w:t>
            </w:r>
          </w:p>
        </w:tc>
        <w:tc>
          <w:tcPr>
            <w:tcW w:w="889" w:type="dxa"/>
            <w:noWrap/>
            <w:hideMark/>
          </w:tcPr>
          <w:p w14:paraId="730D1C50" w14:textId="09C63CDF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Respiratory medications</w:t>
            </w:r>
          </w:p>
        </w:tc>
        <w:tc>
          <w:tcPr>
            <w:tcW w:w="807" w:type="dxa"/>
            <w:noWrap/>
            <w:hideMark/>
          </w:tcPr>
          <w:p w14:paraId="59041389" w14:textId="0DBE96FC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ER visit with respiratory problems in the last year</w:t>
            </w:r>
          </w:p>
        </w:tc>
        <w:tc>
          <w:tcPr>
            <w:tcW w:w="830" w:type="dxa"/>
            <w:noWrap/>
            <w:hideMark/>
          </w:tcPr>
          <w:p w14:paraId="385EB904" w14:textId="2996CF79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3"/>
                <w:szCs w:val="13"/>
                <w:lang w:val="en-GB" w:eastAsia="en-GB"/>
              </w:rPr>
              <w:t>History of pneumonia in the first year of life</w:t>
            </w:r>
          </w:p>
        </w:tc>
        <w:tc>
          <w:tcPr>
            <w:tcW w:w="700" w:type="dxa"/>
            <w:noWrap/>
            <w:hideMark/>
          </w:tcPr>
          <w:p w14:paraId="27880555" w14:textId="1377FDBC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  <w:t>History of common cold in the last year</w:t>
            </w:r>
          </w:p>
        </w:tc>
        <w:tc>
          <w:tcPr>
            <w:tcW w:w="1090" w:type="dxa"/>
            <w:noWrap/>
            <w:hideMark/>
          </w:tcPr>
          <w:p w14:paraId="39924B1D" w14:textId="0DD4CA0D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  <w:t>History of Tonsillectomy and/or Adenoidectomy</w:t>
            </w:r>
          </w:p>
        </w:tc>
        <w:tc>
          <w:tcPr>
            <w:tcW w:w="795" w:type="dxa"/>
            <w:noWrap/>
          </w:tcPr>
          <w:p w14:paraId="25AC5C73" w14:textId="2760194A" w:rsidR="00D74DC1" w:rsidRPr="004B042D" w:rsidRDefault="00D74DC1" w:rsidP="00AC4AD3">
            <w:pPr>
              <w:bidi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rtl/>
                <w:lang w:eastAsia="en-GB"/>
              </w:rPr>
            </w:pPr>
            <w:r w:rsidRPr="004B042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  <w:t xml:space="preserve">History of </w:t>
            </w:r>
            <w:r w:rsidR="00365B77" w:rsidRPr="004B042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  <w:t>feeding difficulties</w:t>
            </w:r>
          </w:p>
        </w:tc>
        <w:tc>
          <w:tcPr>
            <w:tcW w:w="653" w:type="dxa"/>
            <w:noWrap/>
            <w:hideMark/>
          </w:tcPr>
          <w:p w14:paraId="606367FD" w14:textId="7AD23E41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  <w:t>History of Snoring</w:t>
            </w:r>
          </w:p>
        </w:tc>
        <w:tc>
          <w:tcPr>
            <w:tcW w:w="641" w:type="dxa"/>
            <w:noWrap/>
            <w:hideMark/>
          </w:tcPr>
          <w:p w14:paraId="6099484C" w14:textId="37DA62C4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  <w:t>History of Sleep Apnoea</w:t>
            </w:r>
          </w:p>
        </w:tc>
        <w:tc>
          <w:tcPr>
            <w:tcW w:w="618" w:type="dxa"/>
          </w:tcPr>
          <w:p w14:paraId="57848550" w14:textId="7AD9E9DA" w:rsidR="00D74DC1" w:rsidRPr="004B042D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</w:pPr>
            <w:r w:rsidRPr="004B042D">
              <w:rPr>
                <w:rFonts w:asciiTheme="majorBidi" w:eastAsia="Times New Roman" w:hAnsiTheme="majorBidi" w:cstheme="majorBidi"/>
                <w:color w:val="000000" w:themeColor="text1"/>
                <w:sz w:val="13"/>
                <w:szCs w:val="13"/>
                <w:lang w:val="en-GB" w:eastAsia="en-GB"/>
              </w:rPr>
              <w:t>History of Atopy in the Family</w:t>
            </w:r>
          </w:p>
        </w:tc>
      </w:tr>
      <w:tr w:rsidR="003F261A" w:rsidRPr="001743FB" w14:paraId="64382587" w14:textId="6DE2BBCF" w:rsidTr="003F261A">
        <w:trPr>
          <w:trHeight w:val="374"/>
          <w:jc w:val="center"/>
        </w:trPr>
        <w:tc>
          <w:tcPr>
            <w:tcW w:w="425" w:type="dxa"/>
            <w:noWrap/>
            <w:hideMark/>
          </w:tcPr>
          <w:p w14:paraId="641C167F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5297FAA4" w14:textId="624E607A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653" w:type="dxa"/>
          </w:tcPr>
          <w:p w14:paraId="3474137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780748B" w14:textId="1B393CF1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5</w:t>
            </w:r>
          </w:p>
        </w:tc>
        <w:tc>
          <w:tcPr>
            <w:tcW w:w="842" w:type="dxa"/>
            <w:vAlign w:val="bottom"/>
          </w:tcPr>
          <w:p w14:paraId="7C72BE33" w14:textId="21E8D81B" w:rsidR="00D74DC1" w:rsidRPr="001743FB" w:rsidRDefault="00432F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6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2</w:t>
            </w:r>
            <w:r w:rsidR="00B1475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3917A76A" w14:textId="2932901F" w:rsidR="00432FC1" w:rsidRPr="001743FB" w:rsidRDefault="00432F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58F7A40F" w14:textId="77777777" w:rsidR="00D74DC1" w:rsidRPr="001743FB" w:rsidRDefault="00432F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0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8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0D943D44" w14:textId="48ABA8AD" w:rsidR="00432FC1" w:rsidRPr="001743FB" w:rsidRDefault="00432F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25A8B5CF" w14:textId="77777777" w:rsidR="00E22EC4" w:rsidRPr="001743FB" w:rsidRDefault="00E22EC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2D0327" w14:textId="7CB7430B" w:rsidR="00D74DC1" w:rsidRPr="001743FB" w:rsidRDefault="0003242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2</w:t>
            </w:r>
            <w:r w:rsidR="00E22EC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7FD98E9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</w:t>
            </w:r>
          </w:p>
          <w:p w14:paraId="1278AE1B" w14:textId="5835F60C" w:rsidR="008D3F34" w:rsidRPr="001743FB" w:rsidRDefault="008D3F3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3F3D9A44" w14:textId="4B0EBA3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IDU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 c.1469T&gt;C</w:t>
            </w:r>
            <w:r w:rsidR="00B409C1" w:rsidRPr="001743FB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910EAC" w:rsidRPr="001743FB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,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(</w:t>
            </w:r>
            <w:proofErr w:type="gramStart"/>
            <w:r w:rsid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</w:t>
            </w:r>
            <w:r w:rsidR="001743F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L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90P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0F7C9A03" w14:textId="3953E6BD" w:rsidR="00432FC1" w:rsidRPr="001743FB" w:rsidRDefault="00432F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03.3</w:t>
            </w:r>
          </w:p>
        </w:tc>
        <w:tc>
          <w:tcPr>
            <w:tcW w:w="842" w:type="dxa"/>
            <w:vAlign w:val="bottom"/>
          </w:tcPr>
          <w:p w14:paraId="5F81565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akistan</w:t>
            </w:r>
          </w:p>
          <w:p w14:paraId="3D55BAD4" w14:textId="68AB522E" w:rsidR="008D3F34" w:rsidRPr="001743FB" w:rsidRDefault="008D3F3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497E48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B775A05" w14:textId="581BCB5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7227A39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CC52FA2" w14:textId="0E8D00B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75BC357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3C12E1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89" w:type="dxa"/>
            <w:noWrap/>
            <w:hideMark/>
          </w:tcPr>
          <w:p w14:paraId="421ACC75" w14:textId="77777777" w:rsidR="00B409C1" w:rsidRPr="001743FB" w:rsidRDefault="00B409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51148AC" w14:textId="6EAAEC3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505D080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31DCA0B" w14:textId="572A7F8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noWrap/>
            <w:hideMark/>
          </w:tcPr>
          <w:p w14:paraId="1C08D12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68A11C2" w14:textId="3A02E475" w:rsidR="00D74DC1" w:rsidRPr="001743FB" w:rsidRDefault="007F4EB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194B8C6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EF1B0E6" w14:textId="146C481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0255DB6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142E21" w14:textId="2CC1767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32CDE62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D4602B1" w14:textId="223C2EC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2003AF8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1E20529" w14:textId="6BB0394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4870B4F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6ECCCF7" w14:textId="475B628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26DB3E0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E4BDE39" w14:textId="446F069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66235E9A" w14:textId="1D58ECFB" w:rsidTr="003F261A">
        <w:trPr>
          <w:trHeight w:val="360"/>
          <w:jc w:val="center"/>
        </w:trPr>
        <w:tc>
          <w:tcPr>
            <w:tcW w:w="425" w:type="dxa"/>
            <w:noWrap/>
            <w:hideMark/>
          </w:tcPr>
          <w:p w14:paraId="49A6A9FD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19D43484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590492C5" w14:textId="73D81A36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</w:t>
            </w:r>
          </w:p>
        </w:tc>
        <w:tc>
          <w:tcPr>
            <w:tcW w:w="653" w:type="dxa"/>
          </w:tcPr>
          <w:p w14:paraId="7CEF6B1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7ED3C7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C0D9A64" w14:textId="23FFD0B2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6</w:t>
            </w:r>
          </w:p>
        </w:tc>
        <w:tc>
          <w:tcPr>
            <w:tcW w:w="842" w:type="dxa"/>
            <w:vAlign w:val="bottom"/>
          </w:tcPr>
          <w:p w14:paraId="0B90A304" w14:textId="1D9408E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5, (</w:t>
            </w:r>
            <w:r w:rsidR="00457939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.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46CA97A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C5AE6FB" w14:textId="7B0CF78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2B3B10AC" w14:textId="204FEE5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3, (</w:t>
            </w:r>
            <w:r w:rsidR="00457939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3FB5CD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48FBC0E" w14:textId="53134CA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545382B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2CB83E0" w14:textId="77777777" w:rsidR="00E22EC4" w:rsidRPr="001743FB" w:rsidRDefault="00E22EC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F79B572" w14:textId="5325CB19" w:rsidR="00E22EC4" w:rsidRPr="001743FB" w:rsidRDefault="00457939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  <w:r w:rsidR="00E22EC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</w:t>
            </w:r>
            <w:r w:rsidR="00E22EC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2A6CE6CF" w14:textId="3EDEAC0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</w:t>
            </w:r>
          </w:p>
          <w:p w14:paraId="2EDF5AA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78445C7" w14:textId="6992CC2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76E19EA8" w14:textId="0964E45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IDUA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861C&gt;T/c.1189+1</w:t>
            </w:r>
            <w:r w:rsidR="00EE6DB0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b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&gt;A/c.299+6C&gt;T</w:t>
            </w:r>
            <w:r w:rsidR="00910EA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</w:p>
          <w:p w14:paraId="48907809" w14:textId="435E4884" w:rsidR="00D74DC1" w:rsidRPr="001743FB" w:rsidRDefault="00910EAC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rg</w:t>
            </w:r>
            <w:proofErr w:type="gramEnd"/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21*/Intronic apparent splicing/Intronic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6FB53D1A" w14:textId="6959C56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03.3</w:t>
            </w:r>
          </w:p>
        </w:tc>
        <w:tc>
          <w:tcPr>
            <w:tcW w:w="842" w:type="dxa"/>
            <w:vAlign w:val="bottom"/>
          </w:tcPr>
          <w:p w14:paraId="3335375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1B98A82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F84153E" w14:textId="3A2D1CC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4A768AD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0B97BA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F7F6A88" w14:textId="1CED1D2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26C980D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B5FD94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626AA83" w14:textId="4A09845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471E216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9F3316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4684BE4" w14:textId="6050AD5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31BAE18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96A0EB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0343DAC" w14:textId="176D32B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24C28DA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6C1AC2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F2ED32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EF5C4C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8C09F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F62E090" w14:textId="3F885F53" w:rsidR="00D74DC1" w:rsidRPr="001743FB" w:rsidRDefault="007F4EB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386767F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20BD4F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A853654" w14:textId="3FDC75C8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4AF5824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793144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B1FC4E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707E2D7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3A29B6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BD4A30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003167D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268476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77E36D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758897D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435A4E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00A383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6904FAE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F1B465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788277B" w14:textId="725C825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76DBE349" w14:textId="00AACAD6" w:rsidTr="003F261A">
        <w:trPr>
          <w:trHeight w:val="209"/>
          <w:jc w:val="center"/>
        </w:trPr>
        <w:tc>
          <w:tcPr>
            <w:tcW w:w="425" w:type="dxa"/>
            <w:noWrap/>
            <w:hideMark/>
          </w:tcPr>
          <w:p w14:paraId="2DF7BDCA" w14:textId="252E6D4D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653" w:type="dxa"/>
          </w:tcPr>
          <w:p w14:paraId="79BA21B7" w14:textId="4744B7FB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7</w:t>
            </w:r>
          </w:p>
        </w:tc>
        <w:tc>
          <w:tcPr>
            <w:tcW w:w="842" w:type="dxa"/>
            <w:vAlign w:val="bottom"/>
          </w:tcPr>
          <w:p w14:paraId="0E25C9E1" w14:textId="7C7599B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2, (</w:t>
            </w:r>
            <w:r w:rsidR="0045385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613FE2FD" w14:textId="32D58053" w:rsidR="00D74DC1" w:rsidRPr="001743FB" w:rsidRDefault="0045385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7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2913F165" w14:textId="4003B640" w:rsidR="00D74DC1" w:rsidRPr="001743FB" w:rsidRDefault="0045385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6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0F498BBB" w14:textId="297D834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V</w:t>
            </w:r>
            <w:r w:rsidR="002C1ED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2436" w:type="dxa"/>
          </w:tcPr>
          <w:p w14:paraId="08D9C5AD" w14:textId="5055EBC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bottom"/>
          </w:tcPr>
          <w:p w14:paraId="0811480B" w14:textId="6CAB75F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omalia</w:t>
            </w:r>
          </w:p>
        </w:tc>
        <w:tc>
          <w:tcPr>
            <w:tcW w:w="618" w:type="dxa"/>
            <w:noWrap/>
            <w:hideMark/>
          </w:tcPr>
          <w:p w14:paraId="1438C3CE" w14:textId="5257A99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60BC6C02" w14:textId="6C8DC83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37886F14" w14:textId="6245998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081A30C1" w14:textId="2D1C722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</w:p>
        </w:tc>
        <w:tc>
          <w:tcPr>
            <w:tcW w:w="807" w:type="dxa"/>
            <w:noWrap/>
            <w:hideMark/>
          </w:tcPr>
          <w:p w14:paraId="6FCD1176" w14:textId="28ACAF7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noWrap/>
            <w:hideMark/>
          </w:tcPr>
          <w:p w14:paraId="7948367C" w14:textId="684DD066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7A9120BC" w14:textId="0C689D1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71B7BB1" w14:textId="5E0B394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44F9DEA1" w14:textId="3A8AA0CC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40DE96BD" w14:textId="60B7F4F2" w:rsidR="00D74DC1" w:rsidRPr="001743FB" w:rsidRDefault="009545B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364998BE" w14:textId="1A94A65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33341F5A" w14:textId="311CAD2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4B7BC6F1" w14:textId="2AA24CD3" w:rsidTr="003F261A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6CAB500B" w14:textId="720D12D3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653" w:type="dxa"/>
          </w:tcPr>
          <w:p w14:paraId="11995BC7" w14:textId="357A2691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5</w:t>
            </w:r>
          </w:p>
        </w:tc>
        <w:tc>
          <w:tcPr>
            <w:tcW w:w="842" w:type="dxa"/>
            <w:vAlign w:val="bottom"/>
          </w:tcPr>
          <w:p w14:paraId="5545D246" w14:textId="56B9EF2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11, (</w:t>
            </w:r>
            <w:r w:rsidR="00FC3BB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2AB3E7B9" w14:textId="299454D4" w:rsidR="00D74DC1" w:rsidRPr="001743FB" w:rsidRDefault="00C0184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0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="00FC3BB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="00FC3BB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FC3BB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5FF929BD" w14:textId="69737C48" w:rsidR="00D74DC1" w:rsidRPr="001743FB" w:rsidRDefault="00FC3BBE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7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079DD018" w14:textId="4F216B3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V</w:t>
            </w:r>
            <w:r w:rsidR="002C1ED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2436" w:type="dxa"/>
          </w:tcPr>
          <w:p w14:paraId="66BBA0EE" w14:textId="505FC35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42" w:type="dxa"/>
            <w:vAlign w:val="bottom"/>
          </w:tcPr>
          <w:p w14:paraId="611C66EE" w14:textId="258126D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omalia</w:t>
            </w:r>
          </w:p>
        </w:tc>
        <w:tc>
          <w:tcPr>
            <w:tcW w:w="618" w:type="dxa"/>
            <w:noWrap/>
            <w:hideMark/>
          </w:tcPr>
          <w:p w14:paraId="032A9ED3" w14:textId="1A05871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151BBCA0" w14:textId="0744417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642013E7" w14:textId="06428DD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3DA8643A" w14:textId="5BDF6A0B" w:rsidR="00D74DC1" w:rsidRPr="001743FB" w:rsidRDefault="009A45B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0019E0B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020730BC" w14:textId="218043E3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3E4C6676" w14:textId="4F300AA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50A5E86B" w14:textId="7872F85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27161EC3" w14:textId="1CB3A53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16A6E6EC" w14:textId="7D3D81A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1BF5BB89" w14:textId="147AE5F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2F6A1697" w14:textId="342B8B62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42C98F33" w14:textId="30F53EBE" w:rsidTr="003F261A">
        <w:trPr>
          <w:trHeight w:val="182"/>
          <w:jc w:val="center"/>
        </w:trPr>
        <w:tc>
          <w:tcPr>
            <w:tcW w:w="425" w:type="dxa"/>
            <w:noWrap/>
            <w:hideMark/>
          </w:tcPr>
          <w:p w14:paraId="59CFF456" w14:textId="77777777" w:rsidR="006769F3" w:rsidRPr="001743FB" w:rsidRDefault="006769F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668BF44C" w14:textId="7A98148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8</w:t>
            </w:r>
          </w:p>
        </w:tc>
        <w:tc>
          <w:tcPr>
            <w:tcW w:w="653" w:type="dxa"/>
          </w:tcPr>
          <w:p w14:paraId="754AF2E1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97909A7" w14:textId="19B8C081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9</w:t>
            </w:r>
          </w:p>
        </w:tc>
        <w:tc>
          <w:tcPr>
            <w:tcW w:w="842" w:type="dxa"/>
          </w:tcPr>
          <w:p w14:paraId="706BDEB0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9F8477B" w14:textId="7B160853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0, (</w:t>
            </w:r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2D6146F3" w14:textId="07F3194B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5, (</w:t>
            </w:r>
            <w:r w:rsidR="00E72D5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="00E72D5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587A8C79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BE79D22" w14:textId="0888173A" w:rsidR="00F12A98" w:rsidRPr="001743FB" w:rsidRDefault="00F12A9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2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nd</w:t>
            </w:r>
          </w:p>
        </w:tc>
        <w:tc>
          <w:tcPr>
            <w:tcW w:w="984" w:type="dxa"/>
            <w:vAlign w:val="bottom"/>
          </w:tcPr>
          <w:p w14:paraId="0869FFB8" w14:textId="38397D2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IV</w:t>
            </w:r>
            <w:r w:rsidR="00A53F4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2436" w:type="dxa"/>
          </w:tcPr>
          <w:p w14:paraId="7F301E9D" w14:textId="77777777" w:rsidR="00F12A98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GALNS:</w:t>
            </w:r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319 G&gt;A</w:t>
            </w:r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proofErr w:type="gramStart"/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la</w:t>
            </w:r>
            <w:proofErr w:type="gramEnd"/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7Thr)</w:t>
            </w:r>
          </w:p>
          <w:p w14:paraId="3DE92DD6" w14:textId="74136358" w:rsidR="00527418" w:rsidRPr="001743FB" w:rsidRDefault="0052741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512</w:t>
            </w:r>
          </w:p>
        </w:tc>
        <w:tc>
          <w:tcPr>
            <w:tcW w:w="842" w:type="dxa"/>
            <w:vAlign w:val="bottom"/>
          </w:tcPr>
          <w:p w14:paraId="7F85CA2B" w14:textId="4719A55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19DD692D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2280544" w14:textId="19A58FA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5E18A655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45ECCA1" w14:textId="1B7DF7C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72B1F38D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3DD2EE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2FD95EE9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75D3BD9" w14:textId="174A416E" w:rsidR="00D74DC1" w:rsidRPr="001743FB" w:rsidRDefault="00E011C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, ICS</w:t>
            </w:r>
          </w:p>
        </w:tc>
        <w:tc>
          <w:tcPr>
            <w:tcW w:w="807" w:type="dxa"/>
            <w:noWrap/>
            <w:hideMark/>
          </w:tcPr>
          <w:p w14:paraId="411ADFB2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ECDA4EA" w14:textId="1DFB300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noWrap/>
            <w:hideMark/>
          </w:tcPr>
          <w:p w14:paraId="3F047B58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B7A31A7" w14:textId="4FF5F5E4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29FCA3FB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2878023" w14:textId="686FFD7B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5C2B92D2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265EB9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0EAC7CCD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E49C70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0A3C7747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F65DB9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4CB8981D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1A72872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60B068A6" w14:textId="77777777" w:rsidR="006769F3" w:rsidRPr="001743FB" w:rsidRDefault="006769F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B74D7BD" w14:textId="058EFCC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0978FB7F" w14:textId="0070C70A" w:rsidTr="003F261A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0AB1B174" w14:textId="0867933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49877410" w14:textId="37592E4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19</w:t>
            </w:r>
          </w:p>
        </w:tc>
        <w:tc>
          <w:tcPr>
            <w:tcW w:w="653" w:type="dxa"/>
          </w:tcPr>
          <w:p w14:paraId="0125301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63DA706" w14:textId="103F91D2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10</w:t>
            </w:r>
          </w:p>
        </w:tc>
        <w:tc>
          <w:tcPr>
            <w:tcW w:w="842" w:type="dxa"/>
          </w:tcPr>
          <w:p w14:paraId="23F0B573" w14:textId="77777777" w:rsidR="00B6657D" w:rsidRPr="001743FB" w:rsidRDefault="00B6657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CEE9965" w14:textId="646DCB9A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10, (</w:t>
            </w:r>
            <w:r w:rsidR="00B6657D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78117B16" w14:textId="3CC5A9C7" w:rsidR="00D74DC1" w:rsidRPr="001743FB" w:rsidRDefault="00B6657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4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nd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232F7A32" w14:textId="77777777" w:rsidR="00961D8F" w:rsidRPr="001743FB" w:rsidRDefault="00961D8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9252C10" w14:textId="0E73B77E" w:rsidR="00D74DC1" w:rsidRPr="001743FB" w:rsidRDefault="00B6657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3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</w:p>
        </w:tc>
        <w:tc>
          <w:tcPr>
            <w:tcW w:w="984" w:type="dxa"/>
            <w:vAlign w:val="bottom"/>
          </w:tcPr>
          <w:p w14:paraId="11D1327F" w14:textId="7F8414F6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PS VI</w:t>
            </w:r>
          </w:p>
        </w:tc>
        <w:tc>
          <w:tcPr>
            <w:tcW w:w="2436" w:type="dxa"/>
          </w:tcPr>
          <w:p w14:paraId="7EF2C72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ARSB: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944G&gt;A</w:t>
            </w:r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proofErr w:type="gramStart"/>
            <w:r w:rsidR="00B6657D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rg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15Gln</w:t>
            </w:r>
            <w:r w:rsidR="00F12A9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7ACFBF1" w14:textId="42CFA11A" w:rsidR="002365E0" w:rsidRPr="001743FB" w:rsidRDefault="002365E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046</w:t>
            </w:r>
          </w:p>
        </w:tc>
        <w:tc>
          <w:tcPr>
            <w:tcW w:w="842" w:type="dxa"/>
            <w:vAlign w:val="bottom"/>
          </w:tcPr>
          <w:p w14:paraId="6EBD4828" w14:textId="359030CD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udan</w:t>
            </w:r>
          </w:p>
        </w:tc>
        <w:tc>
          <w:tcPr>
            <w:tcW w:w="618" w:type="dxa"/>
            <w:noWrap/>
            <w:hideMark/>
          </w:tcPr>
          <w:p w14:paraId="5DF1683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C7C702A" w14:textId="4AA9CA28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1138BAE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CE7D9BD" w14:textId="55A3252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865E2E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59929C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89" w:type="dxa"/>
            <w:noWrap/>
            <w:hideMark/>
          </w:tcPr>
          <w:p w14:paraId="07BF060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FE5D7AB" w14:textId="6D13BE90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</w:t>
            </w:r>
          </w:p>
        </w:tc>
        <w:tc>
          <w:tcPr>
            <w:tcW w:w="807" w:type="dxa"/>
            <w:noWrap/>
            <w:hideMark/>
          </w:tcPr>
          <w:p w14:paraId="4657C86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F8FA36B" w14:textId="301D83B4" w:rsidR="00D74DC1" w:rsidRPr="001743FB" w:rsidRDefault="00A12AD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0B12E8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BA8AB7B" w14:textId="0A3C612A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1851DF1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8CC6DC" w14:textId="0FAD3C43" w:rsidR="00D74D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7E808C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9E1C3B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3BA4FC6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F6E7BB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4373D3E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C8CFD3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4D9558F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7D9EEE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</w:tcPr>
          <w:p w14:paraId="758345A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1906CE1" w14:textId="59833CE5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78416781" w14:textId="2FB7B313" w:rsidTr="003F261A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2E88863E" w14:textId="77777777" w:rsidR="00D47F43" w:rsidRPr="001743FB" w:rsidRDefault="00D47F4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239A495D" w14:textId="0DCC18CD" w:rsidR="00D47F43" w:rsidRPr="001743FB" w:rsidRDefault="00D47F4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1</w:t>
            </w:r>
          </w:p>
        </w:tc>
        <w:tc>
          <w:tcPr>
            <w:tcW w:w="653" w:type="dxa"/>
          </w:tcPr>
          <w:p w14:paraId="4C7E90DF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CC30A1C" w14:textId="0E7F8DB5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58</w:t>
            </w:r>
          </w:p>
        </w:tc>
        <w:tc>
          <w:tcPr>
            <w:tcW w:w="842" w:type="dxa"/>
            <w:vAlign w:val="bottom"/>
          </w:tcPr>
          <w:p w14:paraId="1EB5C313" w14:textId="5FC92874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65, (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446F410B" w14:textId="0384AD8C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5B350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1, (77</w:t>
            </w:r>
            <w:r w:rsidRPr="005B350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5B350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0F4F728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6AE4C7F" w14:textId="7CE1A25F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6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2AB367E4" w14:textId="4CEB37DB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abry</w:t>
            </w:r>
          </w:p>
        </w:tc>
        <w:tc>
          <w:tcPr>
            <w:tcW w:w="2436" w:type="dxa"/>
          </w:tcPr>
          <w:p w14:paraId="0B766104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GLA: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265C&gt;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b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Leu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9Phe)</w:t>
            </w:r>
          </w:p>
          <w:p w14:paraId="1D60498A" w14:textId="577493AB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69.2</w:t>
            </w:r>
          </w:p>
        </w:tc>
        <w:tc>
          <w:tcPr>
            <w:tcW w:w="842" w:type="dxa"/>
            <w:vAlign w:val="bottom"/>
          </w:tcPr>
          <w:p w14:paraId="2ED7AECE" w14:textId="65F905CC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056C3611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0FD415C" w14:textId="44A5FC95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2362DD0E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EC158B0" w14:textId="473DC0C1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0478CDA4" w14:textId="77777777" w:rsidR="009A1407" w:rsidRDefault="009A14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A7431EE" w14:textId="6457A3DF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980840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088585D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6AC30B4" w14:textId="782BE9DA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4EB17294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6D560E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756C16BE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AD11DF2" w14:textId="563A0ADD" w:rsidR="00D47F43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6954CDE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387553E" w14:textId="4C1A5998" w:rsidR="00D47F43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578A225A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D0C3FAC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10B70010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20C95C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55BB624D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ED9BDEA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7B2857C0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2579EA4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60C2E93F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55D9F4B" w14:textId="6F32CE2C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604B53B7" w14:textId="2A36A5A7" w:rsidTr="003F261A">
        <w:trPr>
          <w:trHeight w:val="196"/>
          <w:jc w:val="center"/>
        </w:trPr>
        <w:tc>
          <w:tcPr>
            <w:tcW w:w="425" w:type="dxa"/>
            <w:noWrap/>
            <w:hideMark/>
          </w:tcPr>
          <w:p w14:paraId="7D757DB8" w14:textId="77777777" w:rsidR="00D47F43" w:rsidRPr="001743FB" w:rsidRDefault="00D47F4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002CC40A" w14:textId="69E03388" w:rsidR="00D47F43" w:rsidRPr="001743FB" w:rsidRDefault="00D47F43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2</w:t>
            </w:r>
          </w:p>
        </w:tc>
        <w:tc>
          <w:tcPr>
            <w:tcW w:w="653" w:type="dxa"/>
          </w:tcPr>
          <w:p w14:paraId="57AF5C51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F91A886" w14:textId="71840D82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28</w:t>
            </w:r>
          </w:p>
        </w:tc>
        <w:tc>
          <w:tcPr>
            <w:tcW w:w="842" w:type="dxa"/>
            <w:vAlign w:val="bottom"/>
          </w:tcPr>
          <w:p w14:paraId="0BEDF29E" w14:textId="2742D3B1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64, (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73A20F69" w14:textId="57CC590B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5, (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5580F0C8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2EBE871" w14:textId="7EAE9C89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8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46A5FCB8" w14:textId="76CAB7C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abry</w:t>
            </w:r>
          </w:p>
        </w:tc>
        <w:tc>
          <w:tcPr>
            <w:tcW w:w="2436" w:type="dxa"/>
          </w:tcPr>
          <w:p w14:paraId="1E61A33A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proofErr w:type="gramStart"/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GLA: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277_1278delAA,</w:t>
            </w: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p.K426fs)</w:t>
            </w:r>
          </w:p>
          <w:p w14:paraId="09E64C4D" w14:textId="22BFAAC3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69.2</w:t>
            </w:r>
          </w:p>
        </w:tc>
        <w:tc>
          <w:tcPr>
            <w:tcW w:w="842" w:type="dxa"/>
            <w:vAlign w:val="bottom"/>
          </w:tcPr>
          <w:p w14:paraId="4A8E06E2" w14:textId="736C96F1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7C8E537D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06976FE" w14:textId="2359E40A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7B25D12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906D36D" w14:textId="7425244F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2975B531" w14:textId="77777777" w:rsidR="009A1407" w:rsidRDefault="009A1407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E9ED11" w14:textId="74E08D58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980840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44F3C26F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387161" w14:textId="220ED0EB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56770526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26265A9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2F0D6111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FB85FAC" w14:textId="7C174FAE" w:rsidR="00D47F43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23E6962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230238C" w14:textId="55C93AEE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601B19E7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0AA3132" w14:textId="0ABD948E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25F8B2B3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DF8AF72" w14:textId="50EC4FD3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14BF207B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86F7E22" w14:textId="034DC576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599CEAE0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846B066" w14:textId="73EB7741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307B0981" w14:textId="77777777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D7DB4BD" w14:textId="0B1C6C64" w:rsidR="00D47F43" w:rsidRPr="001743FB" w:rsidRDefault="00D47F4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300D05EA" w14:textId="41AA2FEE" w:rsidTr="003F261A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0E25A94B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44D78778" w14:textId="5925D80C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3</w:t>
            </w:r>
          </w:p>
        </w:tc>
        <w:tc>
          <w:tcPr>
            <w:tcW w:w="653" w:type="dxa"/>
          </w:tcPr>
          <w:p w14:paraId="1963364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798DDF1" w14:textId="5A4EFE2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12</w:t>
            </w:r>
          </w:p>
        </w:tc>
        <w:tc>
          <w:tcPr>
            <w:tcW w:w="842" w:type="dxa"/>
            <w:vAlign w:val="bottom"/>
          </w:tcPr>
          <w:p w14:paraId="0AD6DDE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38, (1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516C590" w14:textId="6532B22E" w:rsidR="00FE6EB3" w:rsidRPr="001743FB" w:rsidRDefault="00FE6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287E282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1, (</w:t>
            </w:r>
            <w:r w:rsidR="0089672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</w:t>
            </w:r>
            <w:r w:rsidR="00896722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8B7BB98" w14:textId="36596702" w:rsidR="00FE6EB3" w:rsidRPr="001743FB" w:rsidRDefault="00FE6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42D91EE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B23EFAE" w14:textId="367A9483" w:rsidR="00896722" w:rsidRPr="001743FB" w:rsidRDefault="0089672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1ADCED09" w14:textId="4CC0690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aucher</w:t>
            </w:r>
            <w:r w:rsidR="008629B9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8629B9" w:rsidRPr="00FA3639">
              <w:rPr>
                <w:rFonts w:asciiTheme="majorBidi" w:hAnsiTheme="majorBidi" w:cstheme="majorBidi"/>
                <w:sz w:val="14"/>
                <w:szCs w:val="14"/>
              </w:rPr>
              <w:t>type I</w:t>
            </w:r>
          </w:p>
          <w:p w14:paraId="7F710C6D" w14:textId="4F40FC82" w:rsidR="00FE6EB3" w:rsidRPr="001743FB" w:rsidRDefault="00FE6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02F5ACD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GBA: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854T&gt;C</w:t>
            </w:r>
            <w:r w:rsidR="00B930F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24192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proofErr w:type="gramStart"/>
            <w:r w:rsidR="00B930F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Phe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85S</w:t>
            </w:r>
            <w:r w:rsidR="00B930F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r</w:t>
            </w:r>
            <w:r w:rsidR="0024192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0DD92C14" w14:textId="5E7E995C" w:rsidR="00B930F4" w:rsidRPr="001743FB" w:rsidRDefault="00A84F6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CDS 1102.1</w:t>
            </w:r>
          </w:p>
        </w:tc>
        <w:tc>
          <w:tcPr>
            <w:tcW w:w="842" w:type="dxa"/>
            <w:vAlign w:val="bottom"/>
          </w:tcPr>
          <w:p w14:paraId="700C6F56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alestine</w:t>
            </w:r>
          </w:p>
          <w:p w14:paraId="49A89030" w14:textId="6309E669" w:rsidR="00FE6EB3" w:rsidRPr="001743FB" w:rsidRDefault="00FE6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0C666EC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B74E754" w14:textId="45AAEF3B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670D82F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EDB4818" w14:textId="18FED0F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2F518FF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D69C4F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89" w:type="dxa"/>
            <w:noWrap/>
            <w:hideMark/>
          </w:tcPr>
          <w:p w14:paraId="0DB62880" w14:textId="2F2C7EB5" w:rsidR="00D74DC1" w:rsidRPr="001743FB" w:rsidRDefault="0037003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, Anti-cholinergic</w:t>
            </w:r>
            <w:r w:rsidR="00A84F6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ICS</w:t>
            </w:r>
          </w:p>
        </w:tc>
        <w:tc>
          <w:tcPr>
            <w:tcW w:w="807" w:type="dxa"/>
            <w:noWrap/>
            <w:hideMark/>
          </w:tcPr>
          <w:p w14:paraId="497B513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03C783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noWrap/>
            <w:hideMark/>
          </w:tcPr>
          <w:p w14:paraId="1AE86D7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DD82403" w14:textId="2D560B68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5CF0FB9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0EF51AC" w14:textId="23F066B6" w:rsidR="00A84F6A" w:rsidRPr="001743FB" w:rsidRDefault="00A84F6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58A116F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050E83D" w14:textId="36FA6961" w:rsidR="00A84F6A" w:rsidRPr="001743FB" w:rsidRDefault="00A84F6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3FA986C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88F1F8B" w14:textId="65A55B22" w:rsidR="00A84F6A" w:rsidRPr="001743FB" w:rsidRDefault="00A84F6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13A62070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B9ECC4" w14:textId="6737308B" w:rsidR="00A84F6A" w:rsidRPr="001743FB" w:rsidRDefault="00A84F6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4B4E25C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8BCE9CE" w14:textId="100B2E1D" w:rsidR="00A84F6A" w:rsidRPr="001743FB" w:rsidRDefault="00A84F6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61BC8C67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8FD9547" w14:textId="5C76FC4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0D5F8D51" w14:textId="0FAA0649" w:rsidTr="003F261A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18224058" w14:textId="77777777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7EA89E66" w14:textId="237896FA" w:rsidR="00D74DC1" w:rsidRPr="001743FB" w:rsidRDefault="00D74D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4</w:t>
            </w:r>
          </w:p>
        </w:tc>
        <w:tc>
          <w:tcPr>
            <w:tcW w:w="653" w:type="dxa"/>
          </w:tcPr>
          <w:p w14:paraId="750B3EDE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A1C3BB1" w14:textId="28990BD4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7</w:t>
            </w:r>
          </w:p>
        </w:tc>
        <w:tc>
          <w:tcPr>
            <w:tcW w:w="842" w:type="dxa"/>
            <w:vAlign w:val="bottom"/>
          </w:tcPr>
          <w:p w14:paraId="2388B5C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63, (</w:t>
            </w:r>
            <w:r w:rsidR="00BA682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5</w:t>
            </w:r>
            <w:r w:rsidR="00BA682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4EA1713D" w14:textId="4DCED92A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3CBFC22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7, (</w:t>
            </w:r>
            <w:r w:rsidR="00A761D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9</w:t>
            </w:r>
            <w:r w:rsidR="00A761DC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6A9D96C" w14:textId="6477EB0F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136E0E7B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7B78E6" w14:textId="4FD796EC" w:rsidR="00BA6824" w:rsidRPr="001743FB" w:rsidRDefault="00BA682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7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643ABF0A" w14:textId="729A96F1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Gaucher</w:t>
            </w:r>
            <w:r w:rsidR="008629B9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</w:t>
            </w:r>
            <w:r w:rsidR="008629B9" w:rsidRPr="00FA3639">
              <w:rPr>
                <w:rFonts w:asciiTheme="majorBidi" w:hAnsiTheme="majorBidi" w:cstheme="majorBidi"/>
                <w:sz w:val="14"/>
                <w:szCs w:val="14"/>
              </w:rPr>
              <w:t>type I</w:t>
            </w:r>
          </w:p>
          <w:p w14:paraId="46D990C5" w14:textId="7CAEA1A0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1675EA2A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GBA:</w:t>
            </w:r>
            <w:r w:rsidR="00BA6824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c.1397T&gt;G/c.1448T&gt;C, </w:t>
            </w:r>
            <w:r w:rsidR="00FD51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="00C8439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Ile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66S</w:t>
            </w:r>
            <w:r w:rsidR="00C8439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r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/p.L</w:t>
            </w:r>
            <w:r w:rsidR="00C8439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u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83P</w:t>
            </w:r>
            <w:r w:rsidR="00C8439A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ro</w:t>
            </w:r>
            <w:r w:rsidR="00FD51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4F9B85ED" w14:textId="44A5138A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57.3</w:t>
            </w:r>
          </w:p>
        </w:tc>
        <w:tc>
          <w:tcPr>
            <w:tcW w:w="842" w:type="dxa"/>
            <w:vAlign w:val="bottom"/>
          </w:tcPr>
          <w:p w14:paraId="0BEB7D8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Kazakhstan</w:t>
            </w:r>
          </w:p>
          <w:p w14:paraId="20C1DA74" w14:textId="5F7CBE40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4B77AEC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5D19855" w14:textId="62B04E89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4977EF5D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4CDB04B" w14:textId="4DE3E2EF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609AD6E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F12F06" w14:textId="7911CC86" w:rsidR="00D74DC1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2F337DB1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CA5C3BB" w14:textId="44B4CBF3" w:rsidR="00D74DC1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2185133C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E52D2DF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62A37BEF" w14:textId="77777777" w:rsidR="00BA6824" w:rsidRPr="001743FB" w:rsidRDefault="00BA682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B1DCD48" w14:textId="15D59648" w:rsidR="00D74D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68A82F95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9CA42F7" w14:textId="1736531A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1A1EDC7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550BF0E" w14:textId="2CFCC122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778A1183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D39832" w14:textId="06CEB878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43877A08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D827028" w14:textId="3F6165B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1687EB09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0159F00" w14:textId="77506BAB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64DE1B94" w14:textId="77777777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8BFE2C8" w14:textId="5BB9730E" w:rsidR="00D74DC1" w:rsidRPr="001743FB" w:rsidRDefault="00D74D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60E5" w:rsidRPr="001743FB" w14:paraId="683FE591" w14:textId="77777777" w:rsidTr="003F261A">
        <w:trPr>
          <w:trHeight w:val="247"/>
          <w:jc w:val="center"/>
        </w:trPr>
        <w:tc>
          <w:tcPr>
            <w:tcW w:w="425" w:type="dxa"/>
            <w:noWrap/>
          </w:tcPr>
          <w:p w14:paraId="10C8F155" w14:textId="77777777" w:rsidR="007122FF" w:rsidRDefault="007122FF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 </w:t>
            </w:r>
          </w:p>
          <w:p w14:paraId="5694E6E7" w14:textId="6F8AF366" w:rsidR="003F60E5" w:rsidRPr="001743FB" w:rsidRDefault="00DE055D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35</w:t>
            </w:r>
          </w:p>
        </w:tc>
        <w:tc>
          <w:tcPr>
            <w:tcW w:w="653" w:type="dxa"/>
          </w:tcPr>
          <w:p w14:paraId="6C3F4B65" w14:textId="77777777" w:rsidR="00F37275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6B224E" w14:textId="6496120C" w:rsidR="003F60E5" w:rsidRPr="001743FB" w:rsidRDefault="0080423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M, </w:t>
            </w:r>
            <w:r w:rsidR="00F37275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842" w:type="dxa"/>
            <w:vAlign w:val="bottom"/>
          </w:tcPr>
          <w:p w14:paraId="4CEC324D" w14:textId="027CA263" w:rsidR="003F60E5" w:rsidRPr="00A53DEE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A53DE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7, (</w:t>
            </w:r>
            <w:r w:rsidR="005F27FC" w:rsidRPr="00A53DE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4</w:t>
            </w:r>
            <w:r w:rsidR="00F86C03" w:rsidRPr="00F86C03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F37275" w:rsidRPr="00A53DE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0E0FE3E1" w14:textId="533C5741" w:rsidR="00F37275" w:rsidRPr="00A53DEE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2886FA2C" w14:textId="567B46AB" w:rsidR="003F60E5" w:rsidRPr="00A53DEE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A53DE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4, (</w:t>
            </w:r>
            <w:r w:rsidR="005F27FC" w:rsidRPr="00A53DE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1</w:t>
            </w:r>
            <w:r w:rsidR="00F86C03" w:rsidRPr="00F86C03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Pr="00A53DE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2A5E48A" w14:textId="1C529E13" w:rsidR="00F37275" w:rsidRPr="00A53DEE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3F031D9C" w14:textId="77777777" w:rsidR="003F60E5" w:rsidRDefault="003F60E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13D45A6" w14:textId="7593B14D" w:rsidR="00DE055D" w:rsidRPr="001743FB" w:rsidRDefault="00DE055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40C1C457" w14:textId="77777777" w:rsidR="00F37275" w:rsidRPr="008F036E" w:rsidRDefault="00F37275" w:rsidP="00F37275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8F036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Gaucher </w:t>
            </w:r>
            <w:r w:rsidRPr="008F036E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type I</w:t>
            </w:r>
          </w:p>
          <w:p w14:paraId="26A597AB" w14:textId="77777777" w:rsidR="003F60E5" w:rsidRPr="001743FB" w:rsidRDefault="003F60E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436" w:type="dxa"/>
          </w:tcPr>
          <w:p w14:paraId="6E2312B3" w14:textId="2833E50F" w:rsidR="003F60E5" w:rsidRDefault="009D34F3" w:rsidP="00D353D4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9D34F3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448T&gt;C</w:t>
            </w:r>
            <w:r w:rsidR="00562C57" w:rsidRPr="00562C57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9D34F3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(</w:t>
            </w:r>
            <w:proofErr w:type="gramStart"/>
            <w:r w:rsidRPr="009D34F3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Leu</w:t>
            </w:r>
            <w:proofErr w:type="gramEnd"/>
            <w:r w:rsidRPr="009D34F3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83Pro)</w:t>
            </w:r>
            <w:r w:rsidR="008F036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</w:t>
            </w:r>
          </w:p>
          <w:p w14:paraId="39B854F6" w14:textId="2B9BCA3D" w:rsidR="008F036E" w:rsidRPr="001743FB" w:rsidRDefault="008F036E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8F036E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157.3</w:t>
            </w:r>
          </w:p>
        </w:tc>
        <w:tc>
          <w:tcPr>
            <w:tcW w:w="842" w:type="dxa"/>
            <w:vAlign w:val="bottom"/>
          </w:tcPr>
          <w:p w14:paraId="21C5DE65" w14:textId="77777777" w:rsidR="003F60E5" w:rsidRDefault="00A97A3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Syrian </w:t>
            </w:r>
          </w:p>
          <w:p w14:paraId="6FA03E8A" w14:textId="54E2F460" w:rsidR="007122FF" w:rsidRPr="001743FB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</w:tcPr>
          <w:p w14:paraId="521B44F2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18C1C21" w14:textId="3EF18229" w:rsidR="003F60E5" w:rsidRPr="001743FB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</w:tcPr>
          <w:p w14:paraId="1D3050AA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72022B0" w14:textId="7B30E0E3" w:rsidR="003F60E5" w:rsidRPr="001743FB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</w:tcPr>
          <w:p w14:paraId="6A4A6554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6DF87CA" w14:textId="61934852" w:rsidR="003F60E5" w:rsidRPr="001743FB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89" w:type="dxa"/>
            <w:noWrap/>
          </w:tcPr>
          <w:p w14:paraId="39A13BAF" w14:textId="77777777" w:rsidR="003F60E5" w:rsidRDefault="003F60E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8691FA9" w14:textId="7DD324B3" w:rsidR="00BB27B1" w:rsidRPr="001743FB" w:rsidRDefault="00D353D4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</w:tcPr>
          <w:p w14:paraId="7676ABC7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3F0509E" w14:textId="431E24CD" w:rsidR="003F60E5" w:rsidRPr="001743FB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</w:tcPr>
          <w:p w14:paraId="098A63C9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551760C" w14:textId="41A8F34B" w:rsidR="003F60E5" w:rsidRPr="001743FB" w:rsidRDefault="00F37275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</w:tcPr>
          <w:p w14:paraId="584019D6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12A6A20" w14:textId="1D22B9D6" w:rsidR="003F60E5" w:rsidRPr="001743FB" w:rsidRDefault="003B6CF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</w:tcPr>
          <w:p w14:paraId="6BA5E8B3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3361734" w14:textId="2E2C1171" w:rsidR="003F60E5" w:rsidRPr="001743FB" w:rsidRDefault="003B6CF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</w:tcPr>
          <w:p w14:paraId="7A5F2448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D250DF6" w14:textId="56DD1443" w:rsidR="003F60E5" w:rsidRPr="001743FB" w:rsidRDefault="003B6CF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</w:tcPr>
          <w:p w14:paraId="25398CD4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195A21D" w14:textId="2EFFC51C" w:rsidR="003F60E5" w:rsidRPr="001743FB" w:rsidRDefault="003B6CF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</w:tcPr>
          <w:p w14:paraId="41CFB2D9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478DCDF" w14:textId="2BDC69B3" w:rsidR="003F60E5" w:rsidRPr="001743FB" w:rsidRDefault="003B6CF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</w:tcPr>
          <w:p w14:paraId="04B3FB73" w14:textId="77777777" w:rsidR="007122FF" w:rsidRDefault="007122F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BBE228B" w14:textId="580CF8DC" w:rsidR="003F60E5" w:rsidRPr="001743FB" w:rsidRDefault="003B6CF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05FEA725" w14:textId="78575898" w:rsidTr="003F261A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0449A3EC" w14:textId="77777777" w:rsidR="00902FAF" w:rsidRPr="001743FB" w:rsidRDefault="00902FAF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25BD2495" w14:textId="6444BDE0" w:rsidR="00902FAF" w:rsidRPr="001743FB" w:rsidRDefault="00902FAF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5</w:t>
            </w:r>
          </w:p>
        </w:tc>
        <w:tc>
          <w:tcPr>
            <w:tcW w:w="653" w:type="dxa"/>
          </w:tcPr>
          <w:p w14:paraId="55DC6CE0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E845C4C" w14:textId="6B7E1F7B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13</w:t>
            </w:r>
          </w:p>
        </w:tc>
        <w:tc>
          <w:tcPr>
            <w:tcW w:w="842" w:type="dxa"/>
            <w:vAlign w:val="bottom"/>
          </w:tcPr>
          <w:p w14:paraId="0B5BB128" w14:textId="31B8C9B0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62, (</w:t>
            </w:r>
            <w:r w:rsidR="00777B2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72F824A4" w14:textId="110FCB82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57A80620" w14:textId="37A8F1FC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6, (</w:t>
            </w:r>
            <w:r w:rsidR="00777B2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8</w:t>
            </w:r>
            <w:r w:rsidR="00777B2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5D0F224" w14:textId="4FCFD24A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67581CE6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750F187" w14:textId="6A771BAE" w:rsidR="00777B28" w:rsidRPr="001743FB" w:rsidRDefault="00777B28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8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76B0F870" w14:textId="48A32A69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iemann–Pick type C</w:t>
            </w:r>
          </w:p>
        </w:tc>
        <w:tc>
          <w:tcPr>
            <w:tcW w:w="2436" w:type="dxa"/>
          </w:tcPr>
          <w:p w14:paraId="77B671B6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NPC1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</w:t>
            </w:r>
            <w:r w:rsidR="00777B28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1408G&gt;C</w:t>
            </w:r>
            <w:r w:rsidR="002660B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2660B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/c.2509A&gt;G</w:t>
            </w:r>
            <w:r w:rsidR="002660B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="002660B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,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Ala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70Pro</w:t>
            </w:r>
            <w:r w:rsidR="002660BB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/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Ile837Val)</w:t>
            </w:r>
          </w:p>
          <w:p w14:paraId="356FEF49" w14:textId="64F515ED" w:rsidR="002660BB" w:rsidRPr="001743FB" w:rsidRDefault="0059262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71</w:t>
            </w:r>
          </w:p>
        </w:tc>
        <w:tc>
          <w:tcPr>
            <w:tcW w:w="842" w:type="dxa"/>
            <w:vAlign w:val="bottom"/>
          </w:tcPr>
          <w:p w14:paraId="63FFD51C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India</w:t>
            </w:r>
          </w:p>
          <w:p w14:paraId="69C63984" w14:textId="1C6DA56C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926A70B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4313EE5" w14:textId="47E65135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7AE305D1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046BE11" w14:textId="3804BFE0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7263254C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4F67B13" w14:textId="1D902054" w:rsidR="00902FAF" w:rsidRPr="001743FB" w:rsidRDefault="0059262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689F8B0E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EDC6D22" w14:textId="7D4325DC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093F9B0C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953740A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6D5AE934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3D36CE7" w14:textId="3D1F001C" w:rsidR="00902FAF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4B2F36EC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4844777" w14:textId="5F538C34" w:rsidR="00902FAF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2956FEB7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F0591F6" w14:textId="09766F40" w:rsidR="00592626" w:rsidRPr="001743FB" w:rsidRDefault="0059262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53B15831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CBB477E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559123A5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7B2A99A" w14:textId="71F6C5AD" w:rsidR="00902FAF" w:rsidRPr="001743FB" w:rsidRDefault="0059262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3C115499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C216A76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7FE73B62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9EEBB00" w14:textId="747FC78F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3311B0AE" w14:textId="28F52D20" w:rsidTr="003F261A">
        <w:trPr>
          <w:trHeight w:val="410"/>
          <w:jc w:val="center"/>
        </w:trPr>
        <w:tc>
          <w:tcPr>
            <w:tcW w:w="425" w:type="dxa"/>
            <w:noWrap/>
            <w:hideMark/>
          </w:tcPr>
          <w:p w14:paraId="7AB65809" w14:textId="3E101E00" w:rsidR="00902FAF" w:rsidRPr="001743FB" w:rsidRDefault="00902FAF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155EE19A" w14:textId="0D739234" w:rsidR="00902FAF" w:rsidRPr="001743FB" w:rsidRDefault="00902FAF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6</w:t>
            </w:r>
          </w:p>
        </w:tc>
        <w:tc>
          <w:tcPr>
            <w:tcW w:w="653" w:type="dxa"/>
          </w:tcPr>
          <w:p w14:paraId="505C29A4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283FC78" w14:textId="0A5F9979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F, 14</w:t>
            </w:r>
          </w:p>
        </w:tc>
        <w:tc>
          <w:tcPr>
            <w:tcW w:w="842" w:type="dxa"/>
            <w:vAlign w:val="bottom"/>
          </w:tcPr>
          <w:p w14:paraId="0ACD26F0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50, (</w:t>
            </w:r>
            <w:r w:rsidR="0059262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9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F08959B" w14:textId="1B4200A1" w:rsidR="00474150" w:rsidRPr="001743FB" w:rsidRDefault="0047415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121C4B80" w14:textId="77777777" w:rsidR="00592626" w:rsidRPr="001743FB" w:rsidRDefault="0059262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7E86DE7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5, (</w:t>
            </w:r>
            <w:r w:rsidR="0059262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  <w:r w:rsidR="0059262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5A54932B" w14:textId="628919DB" w:rsidR="00474150" w:rsidRPr="001743FB" w:rsidRDefault="0047415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40B1D4C7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3D5311A" w14:textId="6F1B3F1E" w:rsidR="00592626" w:rsidRPr="001743FB" w:rsidRDefault="00592626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3F374DF6" w14:textId="65629A60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iemann–Pick type C</w:t>
            </w:r>
          </w:p>
        </w:tc>
        <w:tc>
          <w:tcPr>
            <w:tcW w:w="2436" w:type="dxa"/>
          </w:tcPr>
          <w:p w14:paraId="6128ECAE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NPC1:</w:t>
            </w:r>
            <w:r w:rsidR="00592626"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2130G&gt;</w:t>
            </w:r>
            <w:proofErr w:type="spell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</w:t>
            </w:r>
            <w:r w:rsidR="00325D6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b</w:t>
            </w:r>
            <w:proofErr w:type="spell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/c.2660C&gt;T, </w:t>
            </w:r>
            <w:r w:rsidR="0059262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(</w:t>
            </w:r>
            <w:proofErr w:type="gramStart"/>
            <w:r w:rsidR="00AE059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Gln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710H</w:t>
            </w:r>
            <w:r w:rsidR="00AE059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is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/p.P</w:t>
            </w:r>
            <w:r w:rsidR="00AE059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ro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887L</w:t>
            </w:r>
            <w:r w:rsidR="00AE059E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eu</w:t>
            </w:r>
            <w:r w:rsidR="00592626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61F15C89" w14:textId="7A0CCB84" w:rsidR="00474150" w:rsidRPr="001743FB" w:rsidRDefault="00474150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00271.4</w:t>
            </w:r>
          </w:p>
        </w:tc>
        <w:tc>
          <w:tcPr>
            <w:tcW w:w="842" w:type="dxa"/>
            <w:vAlign w:val="bottom"/>
          </w:tcPr>
          <w:p w14:paraId="025E5ED6" w14:textId="77777777" w:rsidR="00902FAF" w:rsidRPr="001743FB" w:rsidRDefault="0047415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India</w:t>
            </w:r>
          </w:p>
          <w:p w14:paraId="3B022BA4" w14:textId="223B8F33" w:rsidR="00474150" w:rsidRPr="001743FB" w:rsidRDefault="0047415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5D6DE14B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4019C65" w14:textId="74995FEE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7482EA92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CD9CB85" w14:textId="5A3B008D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771B7C77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A619ED5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7B5B8DDD" w14:textId="77777777" w:rsidR="00474150" w:rsidRPr="001743FB" w:rsidRDefault="00474150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E17326A" w14:textId="567AECE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682BE250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AF5C899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5B68D6A2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2F5C2B6" w14:textId="57B6E843" w:rsidR="00902FAF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5FFEDD44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E6036C0" w14:textId="6C02C7A1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1090" w:type="dxa"/>
            <w:noWrap/>
            <w:hideMark/>
          </w:tcPr>
          <w:p w14:paraId="4F7B606E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0854B10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4BCC2A03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95B5AFA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53" w:type="dxa"/>
            <w:noWrap/>
            <w:hideMark/>
          </w:tcPr>
          <w:p w14:paraId="548D4CE7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0BE0A28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41" w:type="dxa"/>
            <w:noWrap/>
            <w:hideMark/>
          </w:tcPr>
          <w:p w14:paraId="00D70952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5985223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37D4FC12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0D0DCBF" w14:textId="6517B33B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3F261A" w:rsidRPr="001743FB" w14:paraId="485B95DC" w14:textId="7BCD1081" w:rsidTr="003F261A">
        <w:trPr>
          <w:trHeight w:val="311"/>
          <w:jc w:val="center"/>
        </w:trPr>
        <w:tc>
          <w:tcPr>
            <w:tcW w:w="425" w:type="dxa"/>
            <w:noWrap/>
            <w:hideMark/>
          </w:tcPr>
          <w:p w14:paraId="405C3AD8" w14:textId="7968DB7B" w:rsidR="00902FAF" w:rsidRPr="001743FB" w:rsidRDefault="00902FAF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48B3D6B8" w14:textId="2816CA72" w:rsidR="00902FAF" w:rsidRPr="001743FB" w:rsidRDefault="00902FAF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7</w:t>
            </w:r>
          </w:p>
        </w:tc>
        <w:tc>
          <w:tcPr>
            <w:tcW w:w="653" w:type="dxa"/>
          </w:tcPr>
          <w:p w14:paraId="2D4A47C3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365C17F" w14:textId="66B40FDC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19</w:t>
            </w:r>
          </w:p>
        </w:tc>
        <w:tc>
          <w:tcPr>
            <w:tcW w:w="842" w:type="dxa"/>
            <w:vAlign w:val="bottom"/>
          </w:tcPr>
          <w:p w14:paraId="73874615" w14:textId="7C76DEF5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63, (</w:t>
            </w:r>
            <w:r w:rsidR="0097684D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3</w:t>
            </w:r>
            <w:r w:rsidR="0097684D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rd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5930FF07" w14:textId="1BF42602" w:rsidR="00902FAF" w:rsidRPr="001743FB" w:rsidRDefault="0097684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46</w:t>
            </w:r>
            <w:r w:rsidR="00902FA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902FAF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0062DCBE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076FC75" w14:textId="1D418CAE" w:rsidR="0097684D" w:rsidRPr="001743FB" w:rsidRDefault="0097684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43A7548D" w14:textId="71DA0F98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posin</w:t>
            </w:r>
            <w:proofErr w:type="spell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deficiency</w:t>
            </w:r>
          </w:p>
        </w:tc>
        <w:tc>
          <w:tcPr>
            <w:tcW w:w="2436" w:type="dxa"/>
          </w:tcPr>
          <w:p w14:paraId="79C4C484" w14:textId="12C9335D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PSAP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 c.1005+1G&gt;A</w:t>
            </w:r>
            <w:r w:rsidR="0097684D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  <w:p w14:paraId="27C3F813" w14:textId="0CB3EE26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CDS7311.1</w:t>
            </w:r>
          </w:p>
        </w:tc>
        <w:tc>
          <w:tcPr>
            <w:tcW w:w="842" w:type="dxa"/>
            <w:vAlign w:val="bottom"/>
          </w:tcPr>
          <w:p w14:paraId="08A9BE4E" w14:textId="0377D8C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71F98F50" w14:textId="77777777" w:rsidR="0097684D" w:rsidRPr="001743FB" w:rsidRDefault="0097684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6412853" w14:textId="5D5107EC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0DFBE40E" w14:textId="77777777" w:rsidR="0097684D" w:rsidRPr="001743FB" w:rsidRDefault="0097684D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CB4C147" w14:textId="6AE5107F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691A451F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D67CBC9" w14:textId="620EB3F2" w:rsidR="00902FAF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4E5D5E69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201B5C3" w14:textId="43C2B4C6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6EFBC2B9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6A6C837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4B6A3894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49D5EFA" w14:textId="0AD6EAF5" w:rsidR="00902FAF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45096BE5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267B867" w14:textId="7CDE58A3" w:rsidR="00902FAF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57CF9C6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7D2A78D" w14:textId="7F85173D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7686E2A4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F8B3CD6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2FB192E2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BA9B63B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4A5CB1C1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8C0E322" w14:textId="77777777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611C2828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4FF30AF" w14:textId="5943C90E" w:rsidR="00902FAF" w:rsidRPr="001743FB" w:rsidRDefault="00902FAF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5085C7AA" w14:textId="61DD1104" w:rsidTr="003F261A">
        <w:trPr>
          <w:trHeight w:val="247"/>
          <w:jc w:val="center"/>
        </w:trPr>
        <w:tc>
          <w:tcPr>
            <w:tcW w:w="425" w:type="dxa"/>
            <w:noWrap/>
            <w:hideMark/>
          </w:tcPr>
          <w:p w14:paraId="2ABDF4B6" w14:textId="77777777" w:rsidR="002661C1" w:rsidRPr="001743FB" w:rsidRDefault="002661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7C90FDB2" w14:textId="588FA2A3" w:rsidR="002661C1" w:rsidRPr="001743FB" w:rsidRDefault="002661C1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28</w:t>
            </w:r>
          </w:p>
        </w:tc>
        <w:tc>
          <w:tcPr>
            <w:tcW w:w="653" w:type="dxa"/>
          </w:tcPr>
          <w:p w14:paraId="4CD1E152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65E5EBC" w14:textId="5DD77759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7</w:t>
            </w:r>
          </w:p>
        </w:tc>
        <w:tc>
          <w:tcPr>
            <w:tcW w:w="842" w:type="dxa"/>
            <w:vAlign w:val="bottom"/>
          </w:tcPr>
          <w:p w14:paraId="21F394FF" w14:textId="331331E3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05, (</w:t>
            </w:r>
            <w:r w:rsidR="001A0EB3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.3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42" w:type="dxa"/>
            <w:vAlign w:val="bottom"/>
          </w:tcPr>
          <w:p w14:paraId="767FA9D2" w14:textId="7C5809BD" w:rsidR="002661C1" w:rsidRPr="001743FB" w:rsidRDefault="001A0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6</w:t>
            </w:r>
            <w:r w:rsidR="002661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="002661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48" w:type="dxa"/>
          </w:tcPr>
          <w:p w14:paraId="18E8EE15" w14:textId="77777777" w:rsidR="001A0EB3" w:rsidRPr="001743FB" w:rsidRDefault="001A0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2C1FB195" w14:textId="4BC42C22" w:rsidR="002661C1" w:rsidRPr="001743FB" w:rsidRDefault="001A0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5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54959FEA" w14:textId="028FA382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posin</w:t>
            </w:r>
            <w:proofErr w:type="spell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deficiency</w:t>
            </w:r>
          </w:p>
        </w:tc>
        <w:tc>
          <w:tcPr>
            <w:tcW w:w="2436" w:type="dxa"/>
          </w:tcPr>
          <w:p w14:paraId="03B5CD80" w14:textId="459A6D9F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>PSAP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: c.1005+1G&gt;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</w:p>
          <w:p w14:paraId="3324CDDC" w14:textId="7099568E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CDS7311.1</w:t>
            </w:r>
          </w:p>
        </w:tc>
        <w:tc>
          <w:tcPr>
            <w:tcW w:w="842" w:type="dxa"/>
            <w:vAlign w:val="bottom"/>
          </w:tcPr>
          <w:p w14:paraId="74C44585" w14:textId="2410CA12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</w:tc>
        <w:tc>
          <w:tcPr>
            <w:tcW w:w="618" w:type="dxa"/>
            <w:noWrap/>
            <w:hideMark/>
          </w:tcPr>
          <w:p w14:paraId="4296A2FB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161A1A1" w14:textId="72F67A71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  <w:noWrap/>
            <w:hideMark/>
          </w:tcPr>
          <w:p w14:paraId="27F75D16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9828303" w14:textId="3003E576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70" w:type="dxa"/>
            <w:noWrap/>
            <w:hideMark/>
          </w:tcPr>
          <w:p w14:paraId="27534CAC" w14:textId="77777777" w:rsidR="001A0EB3" w:rsidRPr="001743FB" w:rsidRDefault="001A0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EE90F04" w14:textId="7186E208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41B12F83" w14:textId="77777777" w:rsidR="001A0EB3" w:rsidRPr="001743FB" w:rsidRDefault="001A0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DF1C8EB" w14:textId="0A710179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07" w:type="dxa"/>
            <w:noWrap/>
            <w:hideMark/>
          </w:tcPr>
          <w:p w14:paraId="457883F0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FB5CF9C" w14:textId="3B6A75BD" w:rsidR="001A0EB3" w:rsidRPr="001743FB" w:rsidRDefault="001A0EB3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30" w:type="dxa"/>
            <w:noWrap/>
            <w:hideMark/>
          </w:tcPr>
          <w:p w14:paraId="783EF15C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39F69EF" w14:textId="724495D0" w:rsidR="002661C1" w:rsidRPr="001743FB" w:rsidRDefault="00E22632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0" w:type="dxa"/>
            <w:noWrap/>
            <w:hideMark/>
          </w:tcPr>
          <w:p w14:paraId="21BE5102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54E37F6" w14:textId="5E8E55B4" w:rsidR="002661C1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1D367380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7172ECE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4CF9AAB3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B6447D8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21166D85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12529C0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74744EA5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09BF5D08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2CFA0D26" w14:textId="77777777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8E2A024" w14:textId="18850A23" w:rsidR="002661C1" w:rsidRPr="001743FB" w:rsidRDefault="002661C1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</w:tr>
      <w:tr w:rsidR="003F261A" w:rsidRPr="001743FB" w14:paraId="476CD054" w14:textId="220EE8A1" w:rsidTr="003F261A">
        <w:trPr>
          <w:trHeight w:val="388"/>
          <w:jc w:val="center"/>
        </w:trPr>
        <w:tc>
          <w:tcPr>
            <w:tcW w:w="425" w:type="dxa"/>
            <w:noWrap/>
            <w:hideMark/>
          </w:tcPr>
          <w:p w14:paraId="43523D24" w14:textId="77777777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</w:p>
          <w:p w14:paraId="37AA3600" w14:textId="50317651" w:rsidR="003F261A" w:rsidRPr="001743FB" w:rsidRDefault="003F261A" w:rsidP="00AC4AD3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>30</w:t>
            </w:r>
          </w:p>
        </w:tc>
        <w:tc>
          <w:tcPr>
            <w:tcW w:w="653" w:type="dxa"/>
          </w:tcPr>
          <w:p w14:paraId="4500762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5F801E59" w14:textId="51CD10F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, 12</w:t>
            </w:r>
          </w:p>
        </w:tc>
        <w:tc>
          <w:tcPr>
            <w:tcW w:w="842" w:type="dxa"/>
            <w:vAlign w:val="bottom"/>
          </w:tcPr>
          <w:p w14:paraId="272215C5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DC19B79" w14:textId="6FF33DC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26, (0.3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159F0075" w14:textId="63898AF8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42" w:type="dxa"/>
            <w:vAlign w:val="bottom"/>
          </w:tcPr>
          <w:p w14:paraId="7084C048" w14:textId="5D604C89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5, (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</w:t>
            </w:r>
            <w:r w:rsidRPr="00E45317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st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)</w:t>
            </w:r>
          </w:p>
          <w:p w14:paraId="3D27060A" w14:textId="0ECFED45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748" w:type="dxa"/>
          </w:tcPr>
          <w:p w14:paraId="60DC6D6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5D7659D" w14:textId="3FDDFAC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0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th</w:t>
            </w:r>
          </w:p>
        </w:tc>
        <w:tc>
          <w:tcPr>
            <w:tcW w:w="984" w:type="dxa"/>
            <w:vAlign w:val="bottom"/>
          </w:tcPr>
          <w:p w14:paraId="77E15CBE" w14:textId="08CE1A66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Mucolipidosis</w:t>
            </w:r>
            <w:proofErr w:type="spell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 III</w:t>
            </w:r>
          </w:p>
        </w:tc>
        <w:tc>
          <w:tcPr>
            <w:tcW w:w="2436" w:type="dxa"/>
          </w:tcPr>
          <w:p w14:paraId="1371F6F5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  <w:t xml:space="preserve">GNPTG: 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c.499dupC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  <w:vertAlign w:val="superscript"/>
              </w:rPr>
              <w:t>a</w:t>
            </w: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, (</w:t>
            </w:r>
            <w:proofErr w:type="gramStart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p.Leu</w:t>
            </w:r>
            <w:proofErr w:type="gramEnd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167Profs*32)</w:t>
            </w:r>
          </w:p>
          <w:p w14:paraId="1556D4BF" w14:textId="161BD1B3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i/>
                <w:i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M_032520.3</w:t>
            </w:r>
          </w:p>
        </w:tc>
        <w:tc>
          <w:tcPr>
            <w:tcW w:w="842" w:type="dxa"/>
            <w:vAlign w:val="bottom"/>
          </w:tcPr>
          <w:p w14:paraId="47763A9D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UAE</w:t>
            </w:r>
          </w:p>
          <w:p w14:paraId="338519B0" w14:textId="1EB4B37F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DB361B8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7E667E2" w14:textId="3DB4ABFA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18" w:type="dxa"/>
            <w:noWrap/>
            <w:hideMark/>
          </w:tcPr>
          <w:p w14:paraId="05B88AAB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D2C0052" w14:textId="7722AA8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70" w:type="dxa"/>
            <w:noWrap/>
            <w:hideMark/>
          </w:tcPr>
          <w:p w14:paraId="44487873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1C1544F9" w14:textId="473F8522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89" w:type="dxa"/>
            <w:noWrap/>
            <w:hideMark/>
          </w:tcPr>
          <w:p w14:paraId="4E59545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703CF9B" w14:textId="1380C6DA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SABA, Montelukast</w:t>
            </w:r>
          </w:p>
        </w:tc>
        <w:tc>
          <w:tcPr>
            <w:tcW w:w="807" w:type="dxa"/>
            <w:noWrap/>
            <w:hideMark/>
          </w:tcPr>
          <w:p w14:paraId="1D627902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84074A1" w14:textId="3A924DF1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30" w:type="dxa"/>
            <w:noWrap/>
            <w:hideMark/>
          </w:tcPr>
          <w:p w14:paraId="3AB652FA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1D54E34" w14:textId="1EDC1F36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0" w:type="dxa"/>
            <w:noWrap/>
            <w:hideMark/>
          </w:tcPr>
          <w:p w14:paraId="3EA4A039" w14:textId="77777777" w:rsidR="003F261A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EAEEE00" w14:textId="7700A672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D01112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1090" w:type="dxa"/>
            <w:noWrap/>
            <w:hideMark/>
          </w:tcPr>
          <w:p w14:paraId="579B8471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71BAA3D1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95" w:type="dxa"/>
            <w:noWrap/>
            <w:hideMark/>
          </w:tcPr>
          <w:p w14:paraId="456B81DE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40A5EF42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53" w:type="dxa"/>
            <w:noWrap/>
            <w:hideMark/>
          </w:tcPr>
          <w:p w14:paraId="245AAB54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8D87C5C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641" w:type="dxa"/>
            <w:noWrap/>
            <w:hideMark/>
          </w:tcPr>
          <w:p w14:paraId="4861FF02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6427B6E7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618" w:type="dxa"/>
          </w:tcPr>
          <w:p w14:paraId="7280D600" w14:textId="77777777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</w:p>
          <w:p w14:paraId="30FF1F43" w14:textId="08EEB264" w:rsidR="003F261A" w:rsidRPr="001743FB" w:rsidRDefault="003F261A" w:rsidP="00AC4AD3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Yes</w:t>
            </w:r>
          </w:p>
        </w:tc>
      </w:tr>
      <w:tr w:rsidR="00D74DC1" w:rsidRPr="001743FB" w14:paraId="73AAA53C" w14:textId="6380BD02" w:rsidTr="003F261A">
        <w:trPr>
          <w:trHeight w:val="374"/>
          <w:jc w:val="center"/>
        </w:trPr>
        <w:tc>
          <w:tcPr>
            <w:tcW w:w="16701" w:type="dxa"/>
            <w:gridSpan w:val="20"/>
          </w:tcPr>
          <w:p w14:paraId="15F27312" w14:textId="4108891B" w:rsidR="00D74DC1" w:rsidRPr="001743FB" w:rsidRDefault="00B458B0" w:rsidP="0046559E">
            <w:pP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ER; emergency room; </w:t>
            </w:r>
            <w:r w:rsidR="00D74DC1" w:rsidRPr="001743FB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  <w:t xml:space="preserve">F: Female; M: Male; MPS: Mucopolysaccharidoses; 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SABA: Short acting </w:t>
            </w:r>
            <w:r w:rsidR="00D74DC1" w:rsidRPr="001743FB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ß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 xml:space="preserve">2 agonist; LABA: long acting </w:t>
            </w:r>
            <w:r w:rsidR="00D74DC1" w:rsidRPr="001743FB">
              <w:rPr>
                <w:rFonts w:ascii="Times New Roman" w:hAnsi="Times New Roman" w:cs="Times New Roman"/>
                <w:bCs/>
                <w:color w:val="000000" w:themeColor="text1"/>
                <w:sz w:val="14"/>
                <w:szCs w:val="14"/>
              </w:rPr>
              <w:t>ß</w:t>
            </w:r>
            <w:r w:rsidR="00D74DC1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2 agonist</w:t>
            </w:r>
            <w:r w:rsidR="006964C9"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.</w:t>
            </w:r>
          </w:p>
          <w:p w14:paraId="488247B2" w14:textId="77777777" w:rsidR="00B409C1" w:rsidRPr="001743FB" w:rsidRDefault="00B409C1" w:rsidP="0046559E">
            <w:pPr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</w:pPr>
            <w:bookmarkStart w:id="0" w:name="_GoBack"/>
            <w:bookmarkEnd w:id="0"/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a homozygous mutation</w:t>
            </w:r>
          </w:p>
          <w:p w14:paraId="5CDFE225" w14:textId="5DB33BFA" w:rsidR="00EE6DB0" w:rsidRPr="001743FB" w:rsidRDefault="00EE6DB0" w:rsidP="0046559E">
            <w:pPr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GB" w:eastAsia="en-GB"/>
              </w:rPr>
            </w:pPr>
            <w:r w:rsidRPr="001743FB">
              <w:rPr>
                <w:rFonts w:asciiTheme="majorBidi" w:hAnsiTheme="majorBidi" w:cstheme="majorBidi"/>
                <w:bCs/>
                <w:color w:val="000000" w:themeColor="text1"/>
                <w:sz w:val="14"/>
                <w:szCs w:val="14"/>
              </w:rPr>
              <w:t>b Novel variant</w:t>
            </w:r>
          </w:p>
        </w:tc>
      </w:tr>
    </w:tbl>
    <w:p w14:paraId="7E888F7F" w14:textId="77777777" w:rsidR="00A3182F" w:rsidRPr="001743FB" w:rsidRDefault="00A3182F" w:rsidP="004B042D">
      <w:pPr>
        <w:rPr>
          <w:rFonts w:asciiTheme="majorBidi" w:hAnsiTheme="majorBidi" w:cstheme="majorBidi"/>
          <w:color w:val="000000" w:themeColor="text1"/>
          <w:sz w:val="14"/>
          <w:szCs w:val="14"/>
        </w:rPr>
      </w:pPr>
    </w:p>
    <w:sectPr w:rsidR="00A3182F" w:rsidRPr="001743FB" w:rsidSect="0039087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87D"/>
    <w:rsid w:val="00004AE5"/>
    <w:rsid w:val="00006D8E"/>
    <w:rsid w:val="0000770A"/>
    <w:rsid w:val="000151D8"/>
    <w:rsid w:val="00020939"/>
    <w:rsid w:val="00021F4C"/>
    <w:rsid w:val="00025AAF"/>
    <w:rsid w:val="000273A8"/>
    <w:rsid w:val="00032262"/>
    <w:rsid w:val="0003242D"/>
    <w:rsid w:val="000326F0"/>
    <w:rsid w:val="000358F7"/>
    <w:rsid w:val="000365DF"/>
    <w:rsid w:val="0004432D"/>
    <w:rsid w:val="00045932"/>
    <w:rsid w:val="000516EA"/>
    <w:rsid w:val="0005248E"/>
    <w:rsid w:val="00054671"/>
    <w:rsid w:val="00065EFE"/>
    <w:rsid w:val="00066BBE"/>
    <w:rsid w:val="0007441D"/>
    <w:rsid w:val="00086271"/>
    <w:rsid w:val="00087274"/>
    <w:rsid w:val="000900E9"/>
    <w:rsid w:val="0009627C"/>
    <w:rsid w:val="000B1FB8"/>
    <w:rsid w:val="000B25AB"/>
    <w:rsid w:val="000B5F05"/>
    <w:rsid w:val="000C53AE"/>
    <w:rsid w:val="000D120E"/>
    <w:rsid w:val="000E4DFD"/>
    <w:rsid w:val="001009DF"/>
    <w:rsid w:val="00111090"/>
    <w:rsid w:val="001120F6"/>
    <w:rsid w:val="001130E6"/>
    <w:rsid w:val="00114655"/>
    <w:rsid w:val="00116B30"/>
    <w:rsid w:val="001264FD"/>
    <w:rsid w:val="0013008D"/>
    <w:rsid w:val="001337B7"/>
    <w:rsid w:val="001375DB"/>
    <w:rsid w:val="001402E0"/>
    <w:rsid w:val="00140333"/>
    <w:rsid w:val="001438B3"/>
    <w:rsid w:val="001458DE"/>
    <w:rsid w:val="00154FA0"/>
    <w:rsid w:val="00171682"/>
    <w:rsid w:val="001743FB"/>
    <w:rsid w:val="001745D2"/>
    <w:rsid w:val="00183F7F"/>
    <w:rsid w:val="00186D10"/>
    <w:rsid w:val="00192E96"/>
    <w:rsid w:val="001A0EB3"/>
    <w:rsid w:val="001A17DF"/>
    <w:rsid w:val="001A235B"/>
    <w:rsid w:val="001B1325"/>
    <w:rsid w:val="001B7DCA"/>
    <w:rsid w:val="001C16B1"/>
    <w:rsid w:val="001C39E7"/>
    <w:rsid w:val="001C77CB"/>
    <w:rsid w:val="001D3E94"/>
    <w:rsid w:val="001D66F3"/>
    <w:rsid w:val="001D7DAE"/>
    <w:rsid w:val="001F32F2"/>
    <w:rsid w:val="0021116E"/>
    <w:rsid w:val="00212053"/>
    <w:rsid w:val="002213C7"/>
    <w:rsid w:val="0022276B"/>
    <w:rsid w:val="0023461B"/>
    <w:rsid w:val="00234AD4"/>
    <w:rsid w:val="002365E0"/>
    <w:rsid w:val="002406AE"/>
    <w:rsid w:val="00241923"/>
    <w:rsid w:val="00243C07"/>
    <w:rsid w:val="00247DC9"/>
    <w:rsid w:val="00257FCF"/>
    <w:rsid w:val="00262ABA"/>
    <w:rsid w:val="00265126"/>
    <w:rsid w:val="002660BB"/>
    <w:rsid w:val="002661C1"/>
    <w:rsid w:val="00266755"/>
    <w:rsid w:val="00270139"/>
    <w:rsid w:val="00271ED3"/>
    <w:rsid w:val="00273507"/>
    <w:rsid w:val="002762EA"/>
    <w:rsid w:val="00277B1C"/>
    <w:rsid w:val="00280E4E"/>
    <w:rsid w:val="00285275"/>
    <w:rsid w:val="002908E5"/>
    <w:rsid w:val="00290E22"/>
    <w:rsid w:val="00293D47"/>
    <w:rsid w:val="002A656A"/>
    <w:rsid w:val="002A6C86"/>
    <w:rsid w:val="002B1CA6"/>
    <w:rsid w:val="002B4C64"/>
    <w:rsid w:val="002B5673"/>
    <w:rsid w:val="002C1ED8"/>
    <w:rsid w:val="002C3209"/>
    <w:rsid w:val="002C38EB"/>
    <w:rsid w:val="002C7A07"/>
    <w:rsid w:val="002D7AED"/>
    <w:rsid w:val="002E44A8"/>
    <w:rsid w:val="002E4BB6"/>
    <w:rsid w:val="002F1F08"/>
    <w:rsid w:val="003064DE"/>
    <w:rsid w:val="0031147C"/>
    <w:rsid w:val="00313840"/>
    <w:rsid w:val="00317B0D"/>
    <w:rsid w:val="00325D6E"/>
    <w:rsid w:val="00337183"/>
    <w:rsid w:val="00343E34"/>
    <w:rsid w:val="00346543"/>
    <w:rsid w:val="00360A67"/>
    <w:rsid w:val="00361FDE"/>
    <w:rsid w:val="0036483B"/>
    <w:rsid w:val="00365B77"/>
    <w:rsid w:val="00370033"/>
    <w:rsid w:val="00373F3B"/>
    <w:rsid w:val="00376F93"/>
    <w:rsid w:val="0038741F"/>
    <w:rsid w:val="0039087D"/>
    <w:rsid w:val="00392042"/>
    <w:rsid w:val="0039763B"/>
    <w:rsid w:val="003A7101"/>
    <w:rsid w:val="003B25B8"/>
    <w:rsid w:val="003B6B1F"/>
    <w:rsid w:val="003B6CFA"/>
    <w:rsid w:val="003B7DAE"/>
    <w:rsid w:val="003C3DCA"/>
    <w:rsid w:val="003D2186"/>
    <w:rsid w:val="003D37A8"/>
    <w:rsid w:val="003E4642"/>
    <w:rsid w:val="003E4C1F"/>
    <w:rsid w:val="003E6C43"/>
    <w:rsid w:val="003E756E"/>
    <w:rsid w:val="003E78D6"/>
    <w:rsid w:val="003F261A"/>
    <w:rsid w:val="003F2DD0"/>
    <w:rsid w:val="003F60E5"/>
    <w:rsid w:val="00412C40"/>
    <w:rsid w:val="00414C0A"/>
    <w:rsid w:val="004171F8"/>
    <w:rsid w:val="0042017A"/>
    <w:rsid w:val="00421452"/>
    <w:rsid w:val="00423ED4"/>
    <w:rsid w:val="00432FC1"/>
    <w:rsid w:val="00433D27"/>
    <w:rsid w:val="0044053F"/>
    <w:rsid w:val="0044217A"/>
    <w:rsid w:val="0044367C"/>
    <w:rsid w:val="00444AB1"/>
    <w:rsid w:val="00453851"/>
    <w:rsid w:val="00457363"/>
    <w:rsid w:val="00457939"/>
    <w:rsid w:val="00460C27"/>
    <w:rsid w:val="0046559E"/>
    <w:rsid w:val="004716FA"/>
    <w:rsid w:val="00474150"/>
    <w:rsid w:val="00476577"/>
    <w:rsid w:val="00487619"/>
    <w:rsid w:val="00490729"/>
    <w:rsid w:val="00491C83"/>
    <w:rsid w:val="0049228D"/>
    <w:rsid w:val="00495596"/>
    <w:rsid w:val="00497DC7"/>
    <w:rsid w:val="004A5757"/>
    <w:rsid w:val="004B042D"/>
    <w:rsid w:val="004E3924"/>
    <w:rsid w:val="004F22B8"/>
    <w:rsid w:val="004F3328"/>
    <w:rsid w:val="0050027C"/>
    <w:rsid w:val="00505B64"/>
    <w:rsid w:val="005062B1"/>
    <w:rsid w:val="00510C56"/>
    <w:rsid w:val="00520168"/>
    <w:rsid w:val="00522B5D"/>
    <w:rsid w:val="0052380C"/>
    <w:rsid w:val="00523CEE"/>
    <w:rsid w:val="00526546"/>
    <w:rsid w:val="0052704B"/>
    <w:rsid w:val="00527418"/>
    <w:rsid w:val="0052794C"/>
    <w:rsid w:val="00535C11"/>
    <w:rsid w:val="00537203"/>
    <w:rsid w:val="00540E1E"/>
    <w:rsid w:val="005410D2"/>
    <w:rsid w:val="00541B38"/>
    <w:rsid w:val="00560C66"/>
    <w:rsid w:val="00562C57"/>
    <w:rsid w:val="00563B18"/>
    <w:rsid w:val="00564340"/>
    <w:rsid w:val="00575CB3"/>
    <w:rsid w:val="00590077"/>
    <w:rsid w:val="00592626"/>
    <w:rsid w:val="005A1C46"/>
    <w:rsid w:val="005A3FFF"/>
    <w:rsid w:val="005A471A"/>
    <w:rsid w:val="005B1C91"/>
    <w:rsid w:val="005B350B"/>
    <w:rsid w:val="005B37DD"/>
    <w:rsid w:val="005C06A7"/>
    <w:rsid w:val="005C4AA9"/>
    <w:rsid w:val="005D0CB0"/>
    <w:rsid w:val="005E5936"/>
    <w:rsid w:val="005F026C"/>
    <w:rsid w:val="005F27FC"/>
    <w:rsid w:val="005F45B2"/>
    <w:rsid w:val="005F57E2"/>
    <w:rsid w:val="005F59BE"/>
    <w:rsid w:val="006012E0"/>
    <w:rsid w:val="00607128"/>
    <w:rsid w:val="00611064"/>
    <w:rsid w:val="00620F5E"/>
    <w:rsid w:val="00625E85"/>
    <w:rsid w:val="00630235"/>
    <w:rsid w:val="00630AA7"/>
    <w:rsid w:val="00637769"/>
    <w:rsid w:val="006457BD"/>
    <w:rsid w:val="00653256"/>
    <w:rsid w:val="00655A89"/>
    <w:rsid w:val="00656289"/>
    <w:rsid w:val="00663F84"/>
    <w:rsid w:val="006674F7"/>
    <w:rsid w:val="006769F3"/>
    <w:rsid w:val="006815B9"/>
    <w:rsid w:val="00685BF9"/>
    <w:rsid w:val="006875B8"/>
    <w:rsid w:val="00691453"/>
    <w:rsid w:val="006964C9"/>
    <w:rsid w:val="006A41D2"/>
    <w:rsid w:val="006A5015"/>
    <w:rsid w:val="006A51CA"/>
    <w:rsid w:val="006A58E9"/>
    <w:rsid w:val="006B7849"/>
    <w:rsid w:val="006C2458"/>
    <w:rsid w:val="006C3814"/>
    <w:rsid w:val="006C5B72"/>
    <w:rsid w:val="006D01D2"/>
    <w:rsid w:val="006E35CE"/>
    <w:rsid w:val="006E66D4"/>
    <w:rsid w:val="006E670A"/>
    <w:rsid w:val="00706F25"/>
    <w:rsid w:val="007122FF"/>
    <w:rsid w:val="007128BE"/>
    <w:rsid w:val="00721557"/>
    <w:rsid w:val="007238DD"/>
    <w:rsid w:val="0072478B"/>
    <w:rsid w:val="00730792"/>
    <w:rsid w:val="00730F1D"/>
    <w:rsid w:val="00733377"/>
    <w:rsid w:val="0074069B"/>
    <w:rsid w:val="00741596"/>
    <w:rsid w:val="00743524"/>
    <w:rsid w:val="007511BE"/>
    <w:rsid w:val="00765DEF"/>
    <w:rsid w:val="00777B28"/>
    <w:rsid w:val="00780193"/>
    <w:rsid w:val="00783198"/>
    <w:rsid w:val="00794AE6"/>
    <w:rsid w:val="007A5A26"/>
    <w:rsid w:val="007A6936"/>
    <w:rsid w:val="007A769B"/>
    <w:rsid w:val="007A7C25"/>
    <w:rsid w:val="007B2076"/>
    <w:rsid w:val="007B50D6"/>
    <w:rsid w:val="007B7CEE"/>
    <w:rsid w:val="007C2DA5"/>
    <w:rsid w:val="007C46F7"/>
    <w:rsid w:val="007D29E0"/>
    <w:rsid w:val="007D3A10"/>
    <w:rsid w:val="007D7815"/>
    <w:rsid w:val="007E398F"/>
    <w:rsid w:val="007E53C8"/>
    <w:rsid w:val="007E5CD7"/>
    <w:rsid w:val="007F1604"/>
    <w:rsid w:val="007F33A0"/>
    <w:rsid w:val="007F4EB5"/>
    <w:rsid w:val="007F6819"/>
    <w:rsid w:val="007F731B"/>
    <w:rsid w:val="008021F3"/>
    <w:rsid w:val="00803929"/>
    <w:rsid w:val="00804231"/>
    <w:rsid w:val="00804B22"/>
    <w:rsid w:val="00806EED"/>
    <w:rsid w:val="0080721E"/>
    <w:rsid w:val="00807E31"/>
    <w:rsid w:val="0081055F"/>
    <w:rsid w:val="00810BC4"/>
    <w:rsid w:val="008200C3"/>
    <w:rsid w:val="00820512"/>
    <w:rsid w:val="00820D24"/>
    <w:rsid w:val="00823D28"/>
    <w:rsid w:val="00824C42"/>
    <w:rsid w:val="008329F0"/>
    <w:rsid w:val="00840731"/>
    <w:rsid w:val="00841ABA"/>
    <w:rsid w:val="00846EB6"/>
    <w:rsid w:val="008478F8"/>
    <w:rsid w:val="0085666E"/>
    <w:rsid w:val="00857E44"/>
    <w:rsid w:val="008629B9"/>
    <w:rsid w:val="00865202"/>
    <w:rsid w:val="00865A24"/>
    <w:rsid w:val="00870A2D"/>
    <w:rsid w:val="008763DD"/>
    <w:rsid w:val="00891401"/>
    <w:rsid w:val="00896722"/>
    <w:rsid w:val="00897456"/>
    <w:rsid w:val="008A1BFE"/>
    <w:rsid w:val="008A2149"/>
    <w:rsid w:val="008A2CB7"/>
    <w:rsid w:val="008A54B2"/>
    <w:rsid w:val="008B101D"/>
    <w:rsid w:val="008B3B9B"/>
    <w:rsid w:val="008D157F"/>
    <w:rsid w:val="008D2945"/>
    <w:rsid w:val="008D3F34"/>
    <w:rsid w:val="008D3FB3"/>
    <w:rsid w:val="008D4722"/>
    <w:rsid w:val="008F036E"/>
    <w:rsid w:val="008F58F1"/>
    <w:rsid w:val="008F6D98"/>
    <w:rsid w:val="00900E2E"/>
    <w:rsid w:val="009019FB"/>
    <w:rsid w:val="00902FAF"/>
    <w:rsid w:val="00904A8D"/>
    <w:rsid w:val="00910EAC"/>
    <w:rsid w:val="00913CE3"/>
    <w:rsid w:val="00920CFD"/>
    <w:rsid w:val="00924B5C"/>
    <w:rsid w:val="0094202E"/>
    <w:rsid w:val="009545B0"/>
    <w:rsid w:val="00956F3E"/>
    <w:rsid w:val="0095745B"/>
    <w:rsid w:val="00960CB7"/>
    <w:rsid w:val="00961D8F"/>
    <w:rsid w:val="00963C77"/>
    <w:rsid w:val="00964A01"/>
    <w:rsid w:val="009734BB"/>
    <w:rsid w:val="0097366A"/>
    <w:rsid w:val="0097684D"/>
    <w:rsid w:val="0097742B"/>
    <w:rsid w:val="00984385"/>
    <w:rsid w:val="009A1407"/>
    <w:rsid w:val="009A45B7"/>
    <w:rsid w:val="009A6664"/>
    <w:rsid w:val="009B3C11"/>
    <w:rsid w:val="009C2E1A"/>
    <w:rsid w:val="009C3ACE"/>
    <w:rsid w:val="009C5E4A"/>
    <w:rsid w:val="009C79DC"/>
    <w:rsid w:val="009D34F3"/>
    <w:rsid w:val="009E2BAA"/>
    <w:rsid w:val="009E6A1C"/>
    <w:rsid w:val="009F091A"/>
    <w:rsid w:val="00A04417"/>
    <w:rsid w:val="00A114F6"/>
    <w:rsid w:val="00A128AE"/>
    <w:rsid w:val="00A12AD0"/>
    <w:rsid w:val="00A151D6"/>
    <w:rsid w:val="00A15973"/>
    <w:rsid w:val="00A21FBB"/>
    <w:rsid w:val="00A3182F"/>
    <w:rsid w:val="00A4056C"/>
    <w:rsid w:val="00A40DA3"/>
    <w:rsid w:val="00A424A2"/>
    <w:rsid w:val="00A42919"/>
    <w:rsid w:val="00A4311E"/>
    <w:rsid w:val="00A4709E"/>
    <w:rsid w:val="00A51F49"/>
    <w:rsid w:val="00A53DEE"/>
    <w:rsid w:val="00A53E59"/>
    <w:rsid w:val="00A53F4C"/>
    <w:rsid w:val="00A54E51"/>
    <w:rsid w:val="00A72B92"/>
    <w:rsid w:val="00A74559"/>
    <w:rsid w:val="00A761DC"/>
    <w:rsid w:val="00A7661F"/>
    <w:rsid w:val="00A84DA1"/>
    <w:rsid w:val="00A84F6A"/>
    <w:rsid w:val="00A87ABB"/>
    <w:rsid w:val="00A94C2F"/>
    <w:rsid w:val="00A97A31"/>
    <w:rsid w:val="00A97DEE"/>
    <w:rsid w:val="00AC4AD3"/>
    <w:rsid w:val="00AC7E3E"/>
    <w:rsid w:val="00AD3428"/>
    <w:rsid w:val="00AE059E"/>
    <w:rsid w:val="00AF41F7"/>
    <w:rsid w:val="00B14753"/>
    <w:rsid w:val="00B1644B"/>
    <w:rsid w:val="00B234B8"/>
    <w:rsid w:val="00B272E7"/>
    <w:rsid w:val="00B30A04"/>
    <w:rsid w:val="00B347A1"/>
    <w:rsid w:val="00B35835"/>
    <w:rsid w:val="00B36ECF"/>
    <w:rsid w:val="00B40075"/>
    <w:rsid w:val="00B409C1"/>
    <w:rsid w:val="00B41A73"/>
    <w:rsid w:val="00B42EF3"/>
    <w:rsid w:val="00B458B0"/>
    <w:rsid w:val="00B50B70"/>
    <w:rsid w:val="00B54EF1"/>
    <w:rsid w:val="00B57316"/>
    <w:rsid w:val="00B6442C"/>
    <w:rsid w:val="00B65F7C"/>
    <w:rsid w:val="00B6657D"/>
    <w:rsid w:val="00B71797"/>
    <w:rsid w:val="00B86D89"/>
    <w:rsid w:val="00B930F4"/>
    <w:rsid w:val="00B93D00"/>
    <w:rsid w:val="00B95632"/>
    <w:rsid w:val="00BA1941"/>
    <w:rsid w:val="00BA330D"/>
    <w:rsid w:val="00BA6824"/>
    <w:rsid w:val="00BA6842"/>
    <w:rsid w:val="00BB27B1"/>
    <w:rsid w:val="00BB36A2"/>
    <w:rsid w:val="00BB37FB"/>
    <w:rsid w:val="00BB704F"/>
    <w:rsid w:val="00BC2E51"/>
    <w:rsid w:val="00BC32B4"/>
    <w:rsid w:val="00BC4762"/>
    <w:rsid w:val="00BC670E"/>
    <w:rsid w:val="00BD1B2E"/>
    <w:rsid w:val="00BD6618"/>
    <w:rsid w:val="00BE1703"/>
    <w:rsid w:val="00BE338D"/>
    <w:rsid w:val="00BF46DA"/>
    <w:rsid w:val="00C0184F"/>
    <w:rsid w:val="00C04314"/>
    <w:rsid w:val="00C06FA0"/>
    <w:rsid w:val="00C07595"/>
    <w:rsid w:val="00C13C46"/>
    <w:rsid w:val="00C15C6B"/>
    <w:rsid w:val="00C24C61"/>
    <w:rsid w:val="00C50937"/>
    <w:rsid w:val="00C677F4"/>
    <w:rsid w:val="00C763E3"/>
    <w:rsid w:val="00C8439A"/>
    <w:rsid w:val="00CD59A4"/>
    <w:rsid w:val="00CE7EFA"/>
    <w:rsid w:val="00CF5623"/>
    <w:rsid w:val="00CF5927"/>
    <w:rsid w:val="00D10D27"/>
    <w:rsid w:val="00D13FA6"/>
    <w:rsid w:val="00D307B7"/>
    <w:rsid w:val="00D31CB2"/>
    <w:rsid w:val="00D34A67"/>
    <w:rsid w:val="00D353D4"/>
    <w:rsid w:val="00D3628E"/>
    <w:rsid w:val="00D42BD1"/>
    <w:rsid w:val="00D47F43"/>
    <w:rsid w:val="00D5009D"/>
    <w:rsid w:val="00D52CE3"/>
    <w:rsid w:val="00D552F1"/>
    <w:rsid w:val="00D5782E"/>
    <w:rsid w:val="00D616A7"/>
    <w:rsid w:val="00D61CF8"/>
    <w:rsid w:val="00D62FB6"/>
    <w:rsid w:val="00D654C8"/>
    <w:rsid w:val="00D65DAF"/>
    <w:rsid w:val="00D73129"/>
    <w:rsid w:val="00D74DC1"/>
    <w:rsid w:val="00D859A3"/>
    <w:rsid w:val="00DA0664"/>
    <w:rsid w:val="00DA1718"/>
    <w:rsid w:val="00DC105A"/>
    <w:rsid w:val="00DC3F40"/>
    <w:rsid w:val="00DC6C78"/>
    <w:rsid w:val="00DD0359"/>
    <w:rsid w:val="00DE055D"/>
    <w:rsid w:val="00DF0CF0"/>
    <w:rsid w:val="00DF20EF"/>
    <w:rsid w:val="00DF4EF4"/>
    <w:rsid w:val="00DF57BE"/>
    <w:rsid w:val="00E011C6"/>
    <w:rsid w:val="00E012CC"/>
    <w:rsid w:val="00E015F4"/>
    <w:rsid w:val="00E05217"/>
    <w:rsid w:val="00E05772"/>
    <w:rsid w:val="00E06046"/>
    <w:rsid w:val="00E0677C"/>
    <w:rsid w:val="00E22632"/>
    <w:rsid w:val="00E22EC4"/>
    <w:rsid w:val="00E27507"/>
    <w:rsid w:val="00E27563"/>
    <w:rsid w:val="00E3275F"/>
    <w:rsid w:val="00E358A3"/>
    <w:rsid w:val="00E3786F"/>
    <w:rsid w:val="00E37E80"/>
    <w:rsid w:val="00E45317"/>
    <w:rsid w:val="00E52A11"/>
    <w:rsid w:val="00E53872"/>
    <w:rsid w:val="00E54C5F"/>
    <w:rsid w:val="00E6277C"/>
    <w:rsid w:val="00E66F00"/>
    <w:rsid w:val="00E679DF"/>
    <w:rsid w:val="00E72C73"/>
    <w:rsid w:val="00E72D5E"/>
    <w:rsid w:val="00E73E63"/>
    <w:rsid w:val="00E771A7"/>
    <w:rsid w:val="00E816E5"/>
    <w:rsid w:val="00E86C88"/>
    <w:rsid w:val="00EA59D4"/>
    <w:rsid w:val="00EA7D3F"/>
    <w:rsid w:val="00EB4E94"/>
    <w:rsid w:val="00EC2409"/>
    <w:rsid w:val="00EC68CB"/>
    <w:rsid w:val="00EC7C08"/>
    <w:rsid w:val="00ED1630"/>
    <w:rsid w:val="00ED31E0"/>
    <w:rsid w:val="00ED6FC3"/>
    <w:rsid w:val="00EE05CB"/>
    <w:rsid w:val="00EE2147"/>
    <w:rsid w:val="00EE6C26"/>
    <w:rsid w:val="00EE6DB0"/>
    <w:rsid w:val="00EF11FE"/>
    <w:rsid w:val="00EF4756"/>
    <w:rsid w:val="00F01B85"/>
    <w:rsid w:val="00F01C90"/>
    <w:rsid w:val="00F03FBC"/>
    <w:rsid w:val="00F120CD"/>
    <w:rsid w:val="00F122D5"/>
    <w:rsid w:val="00F12A98"/>
    <w:rsid w:val="00F14D0A"/>
    <w:rsid w:val="00F156BB"/>
    <w:rsid w:val="00F1765D"/>
    <w:rsid w:val="00F24070"/>
    <w:rsid w:val="00F33CA7"/>
    <w:rsid w:val="00F33F58"/>
    <w:rsid w:val="00F37275"/>
    <w:rsid w:val="00F40167"/>
    <w:rsid w:val="00F43032"/>
    <w:rsid w:val="00F44648"/>
    <w:rsid w:val="00F470BC"/>
    <w:rsid w:val="00F475C3"/>
    <w:rsid w:val="00F552A4"/>
    <w:rsid w:val="00F5709C"/>
    <w:rsid w:val="00F758D4"/>
    <w:rsid w:val="00F7618B"/>
    <w:rsid w:val="00F76C68"/>
    <w:rsid w:val="00F774AA"/>
    <w:rsid w:val="00F844DE"/>
    <w:rsid w:val="00F8617F"/>
    <w:rsid w:val="00F86C03"/>
    <w:rsid w:val="00FA3AF9"/>
    <w:rsid w:val="00FC3BBE"/>
    <w:rsid w:val="00FC5077"/>
    <w:rsid w:val="00FD51C1"/>
    <w:rsid w:val="00FE415A"/>
    <w:rsid w:val="00FE6EB3"/>
    <w:rsid w:val="00F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70D6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619"/>
    <w:pPr>
      <w:ind w:left="720"/>
      <w:contextualSpacing/>
    </w:pPr>
  </w:style>
  <w:style w:type="table" w:styleId="TableGrid">
    <w:name w:val="Table Grid"/>
    <w:basedOn w:val="TableNormal"/>
    <w:uiPriority w:val="39"/>
    <w:rsid w:val="00E275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0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Al Blooshi</dc:creator>
  <cp:keywords/>
  <dc:description/>
  <cp:lastModifiedBy>Afaf Al Blooshi</cp:lastModifiedBy>
  <cp:revision>9</cp:revision>
  <cp:lastPrinted>2017-12-11T04:47:00Z</cp:lastPrinted>
  <dcterms:created xsi:type="dcterms:W3CDTF">2018-04-24T01:35:00Z</dcterms:created>
  <dcterms:modified xsi:type="dcterms:W3CDTF">2018-05-01T08:31:00Z</dcterms:modified>
</cp:coreProperties>
</file>